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F8225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5940A9C5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center"/>
        <w:rPr>
          <w:color w:val="000000"/>
        </w:rPr>
      </w:pPr>
      <w:r>
        <w:rPr>
          <w:b/>
          <w:color w:val="000000"/>
        </w:rPr>
        <w:t>Associations between COVID-19 Impact and Substance Use in Adolescents with Chronic Pain</w:t>
      </w:r>
    </w:p>
    <w:p w14:paraId="20BDCCBA" w14:textId="77777777" w:rsidR="004F5159" w:rsidRDefault="00000000">
      <w:r>
        <w:br/>
      </w:r>
      <w:r>
        <w:rPr>
          <w:b/>
          <w:color w:val="000000"/>
          <w:sz w:val="22"/>
          <w:szCs w:val="22"/>
        </w:rPr>
        <w:br/>
      </w:r>
    </w:p>
    <w:p w14:paraId="2C63AD19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Bridget A. Nestor PhD*, Camila Koike MD*, Kimberly </w:t>
      </w:r>
      <w:proofErr w:type="spellStart"/>
      <w:r>
        <w:rPr>
          <w:color w:val="000000"/>
          <w:sz w:val="22"/>
          <w:szCs w:val="22"/>
        </w:rPr>
        <w:t>Pokstis</w:t>
      </w:r>
      <w:proofErr w:type="spellEnd"/>
      <w:r>
        <w:rPr>
          <w:color w:val="000000"/>
          <w:sz w:val="22"/>
          <w:szCs w:val="22"/>
        </w:rPr>
        <w:t xml:space="preserve"> MSc, Nicole </w:t>
      </w:r>
      <w:proofErr w:type="spellStart"/>
      <w:r>
        <w:rPr>
          <w:color w:val="000000"/>
          <w:sz w:val="22"/>
          <w:szCs w:val="22"/>
        </w:rPr>
        <w:t>Tacugue</w:t>
      </w:r>
      <w:proofErr w:type="spellEnd"/>
      <w:r>
        <w:rPr>
          <w:color w:val="000000"/>
          <w:sz w:val="22"/>
          <w:szCs w:val="22"/>
        </w:rPr>
        <w:t xml:space="preserve"> MSc, Jack </w:t>
      </w:r>
      <w:proofErr w:type="spellStart"/>
      <w:r>
        <w:rPr>
          <w:color w:val="000000"/>
          <w:sz w:val="22"/>
          <w:szCs w:val="22"/>
        </w:rPr>
        <w:t>Dandaraw</w:t>
      </w:r>
      <w:proofErr w:type="spellEnd"/>
      <w:r>
        <w:rPr>
          <w:color w:val="000000"/>
          <w:sz w:val="22"/>
          <w:szCs w:val="22"/>
        </w:rPr>
        <w:t xml:space="preserve">, Kristina Wright, Christine Greco MD, Elissa R. Weitzman ScD MSc, Lydia A. Shrier MD MPH, Joe </w:t>
      </w:r>
      <w:proofErr w:type="spellStart"/>
      <w:r>
        <w:rPr>
          <w:color w:val="000000"/>
          <w:sz w:val="22"/>
          <w:szCs w:val="22"/>
        </w:rPr>
        <w:t>Kossowsky</w:t>
      </w:r>
      <w:proofErr w:type="spellEnd"/>
      <w:r>
        <w:rPr>
          <w:color w:val="000000"/>
          <w:sz w:val="22"/>
          <w:szCs w:val="22"/>
        </w:rPr>
        <w:t xml:space="preserve"> PhD </w:t>
      </w:r>
      <w:proofErr w:type="spellStart"/>
      <w:r>
        <w:rPr>
          <w:color w:val="000000"/>
          <w:sz w:val="22"/>
          <w:szCs w:val="22"/>
        </w:rPr>
        <w:t>MMSc</w:t>
      </w:r>
      <w:proofErr w:type="spellEnd"/>
    </w:p>
    <w:p w14:paraId="06F47466" w14:textId="77777777" w:rsidR="004F5159" w:rsidRDefault="00000000">
      <w:pPr>
        <w:spacing w:before="0" w:after="200" w:line="276" w:lineRule="auto"/>
        <w:rPr>
          <w:color w:val="000000"/>
          <w:sz w:val="22"/>
          <w:szCs w:val="22"/>
        </w:rPr>
      </w:pPr>
      <w:r>
        <w:br w:type="page"/>
      </w:r>
    </w:p>
    <w:p w14:paraId="6B221823" w14:textId="77777777" w:rsidR="004F5159" w:rsidRDefault="004F5159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center"/>
        <w:rPr>
          <w:color w:val="000000"/>
        </w:rPr>
      </w:pPr>
    </w:p>
    <w:p w14:paraId="1604E191" w14:textId="77777777" w:rsidR="004F515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 of Contents</w:t>
      </w:r>
    </w:p>
    <w:sdt>
      <w:sdtPr>
        <w:id w:val="1199440000"/>
        <w:docPartObj>
          <w:docPartGallery w:val="Table of Contents"/>
          <w:docPartUnique/>
        </w:docPartObj>
      </w:sdtPr>
      <w:sdtContent>
        <w:p w14:paraId="544E2C0D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r>
            <w:fldChar w:fldCharType="begin"/>
          </w:r>
          <w:r>
            <w:instrText xml:space="preserve"> TOC \h \u \z \t "Heading 1,1,Heading 2,2,Heading 3,3,"</w:instrText>
          </w:r>
          <w:r>
            <w:fldChar w:fldCharType="separate"/>
          </w:r>
          <w:hyperlink w:anchor="_heading=h.q02imoqh6fnh">
            <w:r>
              <w:rPr>
                <w:color w:val="000000"/>
              </w:rPr>
              <w:t xml:space="preserve">Supplementary Figure 1. CEFIS Impact Distribution of Responses from the Physical </w:t>
            </w:r>
            <w:r>
              <w:rPr>
                <w:color w:val="000000"/>
              </w:rPr>
              <w:tab/>
              <w:t>3</w:t>
            </w:r>
          </w:hyperlink>
        </w:p>
        <w:p w14:paraId="55FCC749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765e067f0m78">
            <w:r>
              <w:rPr>
                <w:color w:val="000000"/>
              </w:rPr>
              <w:t>Supplementary Table 1. Demographics Characteristics</w:t>
            </w:r>
            <w:r>
              <w:rPr>
                <w:color w:val="000000"/>
              </w:rPr>
              <w:tab/>
              <w:t>3</w:t>
            </w:r>
          </w:hyperlink>
        </w:p>
        <w:p w14:paraId="5D76302E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81gwzh2v59n0">
            <w:r>
              <w:t>Supplementary Table 2. COVID-19 Exposure Scale, % of Yes Responses</w:t>
            </w:r>
            <w:r>
              <w:tab/>
              <w:t>4</w:t>
            </w:r>
          </w:hyperlink>
        </w:p>
        <w:p w14:paraId="1A234DCC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pxlfvotpamkg">
            <w:r>
              <w:rPr>
                <w:color w:val="000000"/>
              </w:rPr>
              <w:t xml:space="preserve">Supplementary Table 3. Logistic Regression Predicting Past Year Any Substance Use </w:t>
            </w:r>
            <w:r>
              <w:rPr>
                <w:color w:val="000000"/>
              </w:rPr>
              <w:tab/>
              <w:t>6</w:t>
            </w:r>
          </w:hyperlink>
        </w:p>
        <w:p w14:paraId="576C52F7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57a4cjwcqx8">
            <w:r>
              <w:rPr>
                <w:color w:val="000000"/>
              </w:rPr>
              <w:t xml:space="preserve">Supplementary Table 4. Logistic Regression Predicting Past Month Any Substance Use </w:t>
            </w:r>
            <w:r>
              <w:rPr>
                <w:color w:val="000000"/>
              </w:rPr>
              <w:tab/>
              <w:t>8</w:t>
            </w:r>
          </w:hyperlink>
        </w:p>
        <w:p w14:paraId="71B7AEFC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wbm0ka9zqkij">
            <w:r>
              <w:rPr>
                <w:color w:val="000000"/>
              </w:rPr>
              <w:t>Supplementary Table 5. Logistic Regression Predicting Past Year Cannabis Use</w:t>
            </w:r>
            <w:r>
              <w:rPr>
                <w:color w:val="000000"/>
              </w:rPr>
              <w:tab/>
              <w:t>10</w:t>
            </w:r>
          </w:hyperlink>
        </w:p>
        <w:p w14:paraId="2EC0F0E9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7h6neypb2ql">
            <w:r>
              <w:rPr>
                <w:color w:val="000000"/>
              </w:rPr>
              <w:t>Supplementary Table 6. Logistic Regression Predicting Past Month Cannabis Use</w:t>
            </w:r>
            <w:r>
              <w:rPr>
                <w:color w:val="000000"/>
              </w:rPr>
              <w:tab/>
              <w:t>12</w:t>
            </w:r>
          </w:hyperlink>
        </w:p>
        <w:p w14:paraId="3AE6DBC2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u5c30qokl87l">
            <w:r>
              <w:rPr>
                <w:color w:val="000000"/>
              </w:rPr>
              <w:t>Supplementary Table 7. Logistic Regression Predicting Past Year Alcohol Use</w:t>
            </w:r>
            <w:r>
              <w:rPr>
                <w:color w:val="000000"/>
              </w:rPr>
              <w:tab/>
              <w:t>14</w:t>
            </w:r>
          </w:hyperlink>
        </w:p>
        <w:p w14:paraId="45897565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jhgv37ujyjo">
            <w:r>
              <w:rPr>
                <w:color w:val="000000"/>
              </w:rPr>
              <w:t>Supplementary Table 8. Logistic Regression Predicting Past Month Alcohol Use</w:t>
            </w:r>
            <w:r>
              <w:rPr>
                <w:color w:val="000000"/>
              </w:rPr>
              <w:tab/>
              <w:t>16</w:t>
            </w:r>
          </w:hyperlink>
        </w:p>
        <w:p w14:paraId="45698E50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m2ueno3rx2vb">
            <w:r>
              <w:rPr>
                <w:color w:val="000000"/>
              </w:rPr>
              <w:t>Supplementary Table 9. Logistic Regression Predicting Past Year Vape Use</w:t>
            </w:r>
            <w:r>
              <w:rPr>
                <w:color w:val="000000"/>
              </w:rPr>
              <w:tab/>
              <w:t>17</w:t>
            </w:r>
          </w:hyperlink>
        </w:p>
        <w:p w14:paraId="7D857F1B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n0lunqbqt3t2">
            <w:r>
              <w:rPr>
                <w:color w:val="000000"/>
              </w:rPr>
              <w:t>Supplementary Table 10. Logistic Regression Predicting Past Month Vape Use</w:t>
            </w:r>
            <w:r>
              <w:rPr>
                <w:color w:val="000000"/>
              </w:rPr>
              <w:tab/>
              <w:t>19</w:t>
            </w:r>
          </w:hyperlink>
        </w:p>
        <w:p w14:paraId="056A2C2B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hxegux5uh12m">
            <w:r>
              <w:rPr>
                <w:color w:val="000000"/>
              </w:rPr>
              <w:t>Supplementary Table 11. Logistic Regression Predicting Past Year Cigarette Smoke</w:t>
            </w:r>
            <w:r>
              <w:rPr>
                <w:color w:val="000000"/>
              </w:rPr>
              <w:tab/>
              <w:t>21</w:t>
            </w:r>
          </w:hyperlink>
        </w:p>
        <w:p w14:paraId="552D1CC0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rn373j2ilz8f">
            <w:r>
              <w:rPr>
                <w:color w:val="000000"/>
              </w:rPr>
              <w:t>Supplementary Table 12. Logistic Regression Predicting Past Month Cigarette Smoke</w:t>
            </w:r>
            <w:r>
              <w:rPr>
                <w:color w:val="000000"/>
              </w:rPr>
              <w:tab/>
              <w:t>23</w:t>
            </w:r>
          </w:hyperlink>
        </w:p>
        <w:p w14:paraId="3EB4D541" w14:textId="77777777" w:rsidR="004F5159" w:rsidRDefault="00000000">
          <w:pPr>
            <w:widowControl w:val="0"/>
            <w:tabs>
              <w:tab w:val="right" w:pos="12000"/>
            </w:tabs>
            <w:spacing w:before="60" w:after="0"/>
            <w:rPr>
              <w:rFonts w:ascii="Arial" w:eastAsia="Arial" w:hAnsi="Arial" w:cs="Arial"/>
              <w:b/>
              <w:color w:val="000000"/>
              <w:sz w:val="22"/>
              <w:szCs w:val="22"/>
            </w:rPr>
          </w:pPr>
          <w:hyperlink w:anchor="_heading=h.grhaqp835vs1">
            <w:r>
              <w:rPr>
                <w:color w:val="000000"/>
              </w:rPr>
              <w:t xml:space="preserve">1 Supplementary Text 1. Correlation Results </w:t>
            </w:r>
            <w:r>
              <w:rPr>
                <w:color w:val="000000"/>
              </w:rPr>
              <w:tab/>
              <w:t>23</w:t>
            </w:r>
          </w:hyperlink>
          <w:r>
            <w:fldChar w:fldCharType="end"/>
          </w:r>
        </w:p>
      </w:sdtContent>
    </w:sdt>
    <w:p w14:paraId="3A6600D8" w14:textId="77777777" w:rsidR="004F5159" w:rsidRDefault="00000000">
      <w:pPr>
        <w:spacing w:before="0" w:after="200" w:line="276" w:lineRule="auto"/>
      </w:pPr>
      <w:r>
        <w:br w:type="page"/>
      </w:r>
    </w:p>
    <w:p w14:paraId="763B3D53" w14:textId="77777777" w:rsidR="004F5159" w:rsidRDefault="004F5159"/>
    <w:p w14:paraId="59AC97B4" w14:textId="77777777" w:rsidR="004F5159" w:rsidRDefault="00000000">
      <w:pPr>
        <w:pStyle w:val="Heading1"/>
        <w:spacing w:before="0" w:after="0"/>
        <w:ind w:left="0" w:firstLine="0"/>
      </w:pPr>
      <w:bookmarkStart w:id="0" w:name="_heading=h.q02imoqh6fnh" w:colFirst="0" w:colLast="0"/>
      <w:bookmarkEnd w:id="0"/>
      <w:r>
        <w:rPr>
          <w:color w:val="000000"/>
          <w:sz w:val="22"/>
          <w:szCs w:val="22"/>
        </w:rPr>
        <w:t>Supplementary Figure 1. CEFIS Impact Distribution of Responses from the Physical </w:t>
      </w:r>
    </w:p>
    <w:p w14:paraId="4D44CCA6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74D4439F" wp14:editId="0E330E7F">
            <wp:extent cx="6208395" cy="3503295"/>
            <wp:effectExtent l="0" t="0" r="0" b="0"/>
            <wp:docPr id="1068436712" name="image1.png" descr="A group of graphs showing different colo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oup of graphs showing different colors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03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6BEA99" w14:textId="77777777" w:rsidR="004F5159" w:rsidRDefault="004F5159"/>
    <w:tbl>
      <w:tblPr>
        <w:tblStyle w:val="a"/>
        <w:tblW w:w="9767" w:type="dxa"/>
        <w:tblLayout w:type="fixed"/>
        <w:tblLook w:val="0400" w:firstRow="0" w:lastRow="0" w:firstColumn="0" w:lastColumn="0" w:noHBand="0" w:noVBand="1"/>
      </w:tblPr>
      <w:tblGrid>
        <w:gridCol w:w="3551"/>
        <w:gridCol w:w="1452"/>
        <w:gridCol w:w="1335"/>
        <w:gridCol w:w="1627"/>
        <w:gridCol w:w="1802"/>
      </w:tblGrid>
      <w:tr w:rsidR="004F5159" w14:paraId="1A4AED14" w14:textId="77777777" w:rsidTr="00F2126F">
        <w:trPr>
          <w:trHeight w:val="420"/>
        </w:trPr>
        <w:tc>
          <w:tcPr>
            <w:tcW w:w="9767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D7CF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1" w:name="_heading=h.765e067f0m78" w:colFirst="0" w:colLast="0"/>
            <w:bookmarkEnd w:id="1"/>
            <w:r>
              <w:rPr>
                <w:color w:val="000000"/>
                <w:sz w:val="22"/>
                <w:szCs w:val="22"/>
              </w:rPr>
              <w:t>Supplementary Table 1. Demographics Characteristics</w:t>
            </w:r>
          </w:p>
        </w:tc>
      </w:tr>
      <w:tr w:rsidR="004F5159" w14:paraId="5A79B893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D9AE" w14:textId="77777777" w:rsidR="004F5159" w:rsidRDefault="004F5159"/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B1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Total </w:t>
            </w:r>
            <w:r>
              <w:rPr>
                <w:b/>
                <w:color w:val="000000"/>
                <w:sz w:val="22"/>
                <w:szCs w:val="22"/>
              </w:rPr>
              <w:br/>
              <w:t>(N=243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7BAB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Non-SU </w:t>
            </w:r>
            <w:r>
              <w:rPr>
                <w:b/>
                <w:color w:val="000000"/>
                <w:sz w:val="22"/>
                <w:szCs w:val="22"/>
              </w:rPr>
              <w:br/>
              <w:t>(n=139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EC0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ast-Year SU</w:t>
            </w:r>
            <w:r>
              <w:rPr>
                <w:b/>
                <w:color w:val="000000"/>
                <w:sz w:val="22"/>
                <w:szCs w:val="22"/>
              </w:rPr>
              <w:br/>
              <w:t>(n=97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917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ast-Month SU</w:t>
            </w:r>
            <w:r>
              <w:rPr>
                <w:b/>
                <w:color w:val="000000"/>
                <w:sz w:val="22"/>
                <w:szCs w:val="22"/>
              </w:rPr>
              <w:br/>
              <w:t>(n=69)</w:t>
            </w:r>
          </w:p>
        </w:tc>
      </w:tr>
      <w:tr w:rsidR="004F5159" w14:paraId="55239394" w14:textId="77777777">
        <w:trPr>
          <w:trHeight w:val="420"/>
        </w:trPr>
        <w:tc>
          <w:tcPr>
            <w:tcW w:w="976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CA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rade in school</w:t>
            </w:r>
          </w:p>
        </w:tc>
      </w:tr>
      <w:tr w:rsidR="004F5159" w14:paraId="1B2130E3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17D8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8th 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083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2.1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23D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3.6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D4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62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4F5159" w14:paraId="2E5D96E4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241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9th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80D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0 (12.3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BD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 (19.4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50F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 (3.1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F9A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2.9%)</w:t>
            </w:r>
          </w:p>
        </w:tc>
      </w:tr>
      <w:tr w:rsidR="004F5159" w14:paraId="073DBBEA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76F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10th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3FF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5 (18.5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DD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 (18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814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 (19.6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8BB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 (14.5%)</w:t>
            </w:r>
          </w:p>
        </w:tc>
      </w:tr>
      <w:tr w:rsidR="004F5159" w14:paraId="60712992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A2D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11th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4A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 (25.9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318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 (28.1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10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 (22.7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F70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 (21.7%)</w:t>
            </w:r>
          </w:p>
        </w:tc>
      </w:tr>
      <w:tr w:rsidR="004F5159" w14:paraId="0838499A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AD1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12th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035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1 (21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FE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 (17.3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068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6 (26.8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20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 (29%)</w:t>
            </w:r>
          </w:p>
        </w:tc>
      </w:tr>
      <w:tr w:rsidR="004F5159" w14:paraId="51D6D017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5B8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1st year undergraduat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42C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9 (11.9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D7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 (7.2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62A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 (17.5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176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 (20.3%)</w:t>
            </w:r>
          </w:p>
        </w:tc>
      </w:tr>
      <w:tr w:rsidR="004F5159" w14:paraId="3FF3CD0C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DD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2nd year undergraduate 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38B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 (4.1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478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 (4.3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1D7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 (4.1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626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 (4.3%)</w:t>
            </w:r>
          </w:p>
        </w:tc>
      </w:tr>
      <w:tr w:rsidR="004F5159" w14:paraId="64BB9C02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2C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4th year undergraduat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E1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FB0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B47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69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4F5159" w14:paraId="49125877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D3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    Not currently enrolled in school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D73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 (3.3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C9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944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5.2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8A1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 (5.8%)</w:t>
            </w:r>
          </w:p>
        </w:tc>
      </w:tr>
      <w:tr w:rsidR="004F5159" w14:paraId="72A0BE55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AB5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Other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07D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97C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6A8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E6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1.4%)</w:t>
            </w:r>
          </w:p>
        </w:tc>
      </w:tr>
      <w:tr w:rsidR="004F5159" w14:paraId="33C1F0A6" w14:textId="77777777">
        <w:trPr>
          <w:trHeight w:val="420"/>
        </w:trPr>
        <w:tc>
          <w:tcPr>
            <w:tcW w:w="976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C1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rents living at home</w:t>
            </w:r>
          </w:p>
        </w:tc>
      </w:tr>
      <w:tr w:rsidR="004F5159" w14:paraId="2B6CADE5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F0F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One paren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F35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 (18.1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58F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5 (18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B38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 (17.5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E8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 (18.8%)</w:t>
            </w:r>
          </w:p>
        </w:tc>
      </w:tr>
      <w:tr w:rsidR="004F5159" w14:paraId="744121BF" w14:textId="77777777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03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Two or more parents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193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8 (81.5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8DB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4 (82%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FEB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0 (82.5%)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9C7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(81.2%)</w:t>
            </w:r>
          </w:p>
        </w:tc>
      </w:tr>
      <w:tr w:rsidR="004F5159" w14:paraId="409D2AA6" w14:textId="77777777" w:rsidTr="00F2126F"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962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    None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E9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47B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D2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55B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4F5159" w14:paraId="279A8DD8" w14:textId="77777777" w:rsidTr="00F2126F">
        <w:trPr>
          <w:trHeight w:val="420"/>
        </w:trPr>
        <w:tc>
          <w:tcPr>
            <w:tcW w:w="9767" w:type="dxa"/>
            <w:gridSpan w:val="5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E6DD" w14:textId="38BF7450" w:rsidR="004F5159" w:rsidRDefault="00000000" w:rsidP="00F2126F">
            <w:pPr>
              <w:pBdr>
                <w:top w:val="nil"/>
                <w:left w:val="nil"/>
                <w:bottom w:val="nil"/>
                <w:right w:val="single" w:sz="4" w:space="4" w:color="auto"/>
                <w:between w:val="nil"/>
              </w:pBdr>
              <w:spacing w:before="0" w:after="160" w:line="480" w:lineRule="auto"/>
              <w:rPr>
                <w:color w:val="000000"/>
              </w:rPr>
            </w:pPr>
            <w:r>
              <w:rPr>
                <w:i/>
                <w:color w:val="000000"/>
                <w:sz w:val="20"/>
                <w:szCs w:val="20"/>
              </w:rPr>
              <w:t>Note: CEFIS Scores: COVID-19 Exposure and Family Impact Scales Adolescent and Young Adult Version; SU:</w:t>
            </w:r>
            <w:r w:rsidR="00F2126F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Substance Use.</w:t>
            </w:r>
          </w:p>
        </w:tc>
      </w:tr>
    </w:tbl>
    <w:p w14:paraId="6F405DF9" w14:textId="77777777" w:rsidR="004F5159" w:rsidRDefault="004F5159" w:rsidP="00F2126F"/>
    <w:tbl>
      <w:tblPr>
        <w:tblStyle w:val="a0"/>
        <w:tblW w:w="9772" w:type="dxa"/>
        <w:tblLayout w:type="fixed"/>
        <w:tblLook w:val="0400" w:firstRow="0" w:lastRow="0" w:firstColumn="0" w:lastColumn="0" w:noHBand="0" w:noVBand="1"/>
      </w:tblPr>
      <w:tblGrid>
        <w:gridCol w:w="3649"/>
        <w:gridCol w:w="1105"/>
        <w:gridCol w:w="1191"/>
        <w:gridCol w:w="1088"/>
        <w:gridCol w:w="1139"/>
        <w:gridCol w:w="798"/>
        <w:gridCol w:w="802"/>
      </w:tblGrid>
      <w:tr w:rsidR="004F5159" w14:paraId="350F1F1C" w14:textId="77777777">
        <w:trPr>
          <w:trHeight w:val="440"/>
        </w:trPr>
        <w:tc>
          <w:tcPr>
            <w:tcW w:w="9772" w:type="dxa"/>
            <w:gridSpan w:val="7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16BD" w14:textId="77777777" w:rsidR="004F5159" w:rsidRDefault="00000000" w:rsidP="00F2126F">
            <w:pPr>
              <w:pStyle w:val="Heading1"/>
              <w:rPr>
                <w:sz w:val="22"/>
                <w:szCs w:val="22"/>
              </w:rPr>
            </w:pPr>
            <w:bookmarkStart w:id="2" w:name="_heading=h.81gwzh2v59n0" w:colFirst="0" w:colLast="0"/>
            <w:bookmarkEnd w:id="2"/>
            <w:r>
              <w:rPr>
                <w:sz w:val="22"/>
                <w:szCs w:val="22"/>
              </w:rPr>
              <w:t>Supplementary Table 2. COVID-19 Exposure Scale, % of Yes Respo</w:t>
            </w:r>
            <w:r w:rsidRPr="00F2126F">
              <w:rPr>
                <w:sz w:val="22"/>
                <w:szCs w:val="22"/>
              </w:rPr>
              <w:t>nses</w:t>
            </w:r>
          </w:p>
        </w:tc>
      </w:tr>
      <w:tr w:rsidR="004F5159" w14:paraId="00C0ACEB" w14:textId="77777777">
        <w:trPr>
          <w:trHeight w:val="239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55D5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CEFIS Exposur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8BFE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 xml:space="preserve">Total </w:t>
            </w:r>
            <w:r>
              <w:rPr>
                <w:b/>
                <w:sz w:val="22"/>
                <w:szCs w:val="22"/>
              </w:rPr>
              <w:br/>
              <w:t>(N= 243)</w:t>
            </w:r>
          </w:p>
          <w:p w14:paraId="4ADD7148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A11D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Non-</w:t>
            </w:r>
            <w:proofErr w:type="spellStart"/>
            <w:r>
              <w:rPr>
                <w:b/>
                <w:sz w:val="22"/>
                <w:szCs w:val="22"/>
              </w:rPr>
              <w:t>SU</w:t>
            </w:r>
            <w:r>
              <w:rPr>
                <w:b/>
                <w:sz w:val="13"/>
                <w:szCs w:val="13"/>
                <w:vertAlign w:val="superscript"/>
              </w:rPr>
              <w:t>a</w:t>
            </w:r>
            <w:proofErr w:type="spellEnd"/>
            <w:r>
              <w:rPr>
                <w:b/>
                <w:sz w:val="13"/>
                <w:szCs w:val="13"/>
                <w:vertAlign w:val="superscript"/>
              </w:rPr>
              <w:t>, b</w:t>
            </w:r>
            <w:r>
              <w:rPr>
                <w:b/>
                <w:sz w:val="22"/>
                <w:szCs w:val="22"/>
              </w:rPr>
              <w:t xml:space="preserve"> (n=139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93BB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 xml:space="preserve">Past-Year </w:t>
            </w:r>
            <w:proofErr w:type="spellStart"/>
            <w:r>
              <w:rPr>
                <w:b/>
                <w:sz w:val="22"/>
                <w:szCs w:val="22"/>
              </w:rPr>
              <w:t>SU</w:t>
            </w:r>
            <w:r>
              <w:rPr>
                <w:b/>
                <w:sz w:val="13"/>
                <w:szCs w:val="13"/>
                <w:vertAlign w:val="superscript"/>
              </w:rPr>
              <w:t>a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br/>
              <w:t>(n=97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41745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 xml:space="preserve">Past-Month </w:t>
            </w:r>
            <w:proofErr w:type="spellStart"/>
            <w:r>
              <w:rPr>
                <w:b/>
                <w:sz w:val="22"/>
                <w:szCs w:val="22"/>
              </w:rPr>
              <w:t>SU</w:t>
            </w:r>
            <w:r>
              <w:rPr>
                <w:b/>
                <w:sz w:val="13"/>
                <w:szCs w:val="13"/>
                <w:vertAlign w:val="superscript"/>
              </w:rPr>
              <w:t>b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br/>
              <w:t>(n=69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7D99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p-</w:t>
            </w:r>
            <w:proofErr w:type="spellStart"/>
            <w:r>
              <w:rPr>
                <w:b/>
                <w:sz w:val="22"/>
                <w:szCs w:val="22"/>
              </w:rPr>
              <w:t>value</w:t>
            </w:r>
            <w:r>
              <w:rPr>
                <w:b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8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0DA7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p-</w:t>
            </w:r>
            <w:proofErr w:type="spellStart"/>
            <w:r>
              <w:rPr>
                <w:b/>
                <w:sz w:val="22"/>
                <w:szCs w:val="22"/>
              </w:rPr>
              <w:t>value</w:t>
            </w:r>
            <w:r>
              <w:rPr>
                <w:b/>
                <w:sz w:val="13"/>
                <w:szCs w:val="13"/>
                <w:vertAlign w:val="superscript"/>
              </w:rPr>
              <w:t>b</w:t>
            </w:r>
            <w:proofErr w:type="spellEnd"/>
          </w:p>
        </w:tc>
      </w:tr>
      <w:tr w:rsidR="004F5159" w14:paraId="419D2FA1" w14:textId="77777777">
        <w:trPr>
          <w:trHeight w:val="440"/>
        </w:trPr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6066" w14:textId="77777777" w:rsidR="004F5159" w:rsidRDefault="00000000">
            <w:pPr>
              <w:spacing w:before="0" w:after="0"/>
            </w:pPr>
            <w:r>
              <w:rPr>
                <w:b/>
                <w:sz w:val="22"/>
                <w:szCs w:val="22"/>
              </w:rPr>
              <w:t>Education </w:t>
            </w:r>
          </w:p>
        </w:tc>
      </w:tr>
      <w:tr w:rsidR="004F5159" w14:paraId="67825A4F" w14:textId="77777777">
        <w:trPr>
          <w:trHeight w:val="239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8FB32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a “stay at home” orde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807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99 (81.9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EE4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5 (82.7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4D2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9 (81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6521" w14:textId="77777777" w:rsidR="004F5159" w:rsidRDefault="00000000">
            <w:pPr>
              <w:spacing w:before="0" w:after="0"/>
              <w:ind w:right="-45"/>
              <w:jc w:val="center"/>
            </w:pPr>
            <w:r>
              <w:rPr>
                <w:sz w:val="22"/>
                <w:szCs w:val="22"/>
              </w:rPr>
              <w:t>56 (81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7C27" w14:textId="77777777" w:rsidR="004F5159" w:rsidRDefault="00000000">
            <w:pPr>
              <w:spacing w:before="0" w:after="0"/>
              <w:ind w:right="-60"/>
              <w:jc w:val="center"/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C3DA" w14:textId="77777777" w:rsidR="004F5159" w:rsidRDefault="00000000">
            <w:pPr>
              <w:spacing w:before="0" w:after="0"/>
              <w:ind w:right="-135"/>
              <w:jc w:val="center"/>
            </w:pPr>
            <w:r>
              <w:rPr>
                <w:sz w:val="22"/>
                <w:szCs w:val="22"/>
              </w:rPr>
              <w:t>0.93</w:t>
            </w:r>
          </w:p>
        </w:tc>
      </w:tr>
      <w:tr w:rsidR="004F5159" w14:paraId="6A7698BB" w14:textId="77777777">
        <w:trPr>
          <w:trHeight w:val="239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79EB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chool was physically closed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F17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04 (84.6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DB1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5 (83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B78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3 (86.5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C27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0 (87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119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F7E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6</w:t>
            </w:r>
          </w:p>
        </w:tc>
      </w:tr>
      <w:tr w:rsidR="004F5159" w14:paraId="46881347" w14:textId="77777777">
        <w:trPr>
          <w:trHeight w:val="239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3E22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Education was disrupted (</w:t>
            </w:r>
            <w:proofErr w:type="spellStart"/>
            <w:r>
              <w:rPr>
                <w:sz w:val="22"/>
                <w:szCs w:val="22"/>
              </w:rPr>
              <w:t>e.g</w:t>
            </w:r>
            <w:proofErr w:type="spellEnd"/>
            <w:r>
              <w:rPr>
                <w:sz w:val="22"/>
                <w:szCs w:val="22"/>
              </w:rPr>
              <w:t xml:space="preserve"> put on hold, moved to virtual learning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966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22 (91.4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02D5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8 (92.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CA4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8 (90.7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1E4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5 (94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2F6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89A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9</w:t>
            </w:r>
          </w:p>
        </w:tc>
      </w:tr>
      <w:tr w:rsidR="004F5159" w14:paraId="727873C3" w14:textId="77777777">
        <w:trPr>
          <w:trHeight w:val="440"/>
        </w:trPr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606F" w14:textId="77777777" w:rsidR="004F5159" w:rsidRDefault="00000000">
            <w:pPr>
              <w:spacing w:before="0" w:after="0"/>
            </w:pPr>
            <w:r>
              <w:rPr>
                <w:b/>
                <w:sz w:val="22"/>
                <w:szCs w:val="22"/>
              </w:rPr>
              <w:t>Family</w:t>
            </w:r>
            <w:r>
              <w:rPr>
                <w:sz w:val="22"/>
                <w:szCs w:val="22"/>
              </w:rPr>
              <w:t>/</w:t>
            </w:r>
            <w:r>
              <w:rPr>
                <w:b/>
                <w:sz w:val="22"/>
                <w:szCs w:val="22"/>
              </w:rPr>
              <w:t>Home</w:t>
            </w:r>
          </w:p>
        </w:tc>
      </w:tr>
      <w:tr w:rsidR="004F5159" w14:paraId="28E9575C" w14:textId="77777777">
        <w:trPr>
          <w:trHeight w:val="239"/>
        </w:trPr>
        <w:tc>
          <w:tcPr>
            <w:tcW w:w="364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0058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Unable to visit or care for a family member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F73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62 (66.9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C3BF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8 (7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7E8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8 (59.8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726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1 (59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D60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A6B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5</w:t>
            </w:r>
          </w:p>
        </w:tc>
      </w:tr>
      <w:tr w:rsidR="004F5159" w14:paraId="23247026" w14:textId="77777777">
        <w:trPr>
          <w:trHeight w:val="239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2ED4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to start caring for a family member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3CA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3 (13.7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B10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0 (14.4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412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 (11.6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CA8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 (11.8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B60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C0C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3</w:t>
            </w:r>
          </w:p>
        </w:tc>
      </w:tr>
      <w:tr w:rsidR="004F5159" w14:paraId="45496B73" w14:textId="77777777">
        <w:trPr>
          <w:trHeight w:val="239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38F2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People in family lived separately for health, safety, or job demand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7F4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4 (14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4E5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8 (12.9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068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4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1A1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 (15.9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F02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E5F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1</w:t>
            </w:r>
          </w:p>
        </w:tc>
      </w:tr>
      <w:tr w:rsidR="004F5159" w14:paraId="7CF35A42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0241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lastRenderedPageBreak/>
              <w:t>Someone moved into hom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4B8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3 (9.5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8B0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7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779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 (12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B2D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 (11.6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045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C7A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42</w:t>
            </w:r>
          </w:p>
        </w:tc>
      </w:tr>
      <w:tr w:rsidR="004F5159" w14:paraId="667A7356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9B34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to mov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0CBD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3 (5.3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E36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 (4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EBD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 (7.2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6A6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 (7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F71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E2E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8</w:t>
            </w:r>
          </w:p>
        </w:tc>
      </w:tr>
      <w:tr w:rsidR="004F5159" w14:paraId="6FBF4895" w14:textId="77777777">
        <w:trPr>
          <w:trHeight w:val="440"/>
        </w:trPr>
        <w:tc>
          <w:tcPr>
            <w:tcW w:w="97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85A9" w14:textId="77777777" w:rsidR="004F5159" w:rsidRDefault="00000000">
            <w:pPr>
              <w:spacing w:before="0" w:after="0"/>
            </w:pPr>
            <w:r>
              <w:rPr>
                <w:b/>
                <w:sz w:val="22"/>
                <w:szCs w:val="22"/>
              </w:rPr>
              <w:t>Impact on household</w:t>
            </w:r>
          </w:p>
        </w:tc>
      </w:tr>
      <w:tr w:rsidR="004F5159" w14:paraId="5FFF205B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7212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kept working outside the home (essential personnel)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E35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7 (40%)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99C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6 (40.3%)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8BC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7 (38.1%)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3FF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6 (37.7%)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CB2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AE6A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3</w:t>
            </w:r>
          </w:p>
        </w:tc>
      </w:tr>
      <w:tr w:rsidR="004F5159" w14:paraId="53880456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29C9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/ household is a healthcare provider/ first responder providing direct care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F5F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9 (20.2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A8F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1 (22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75B6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7 (17.7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522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14.7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D82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11A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5</w:t>
            </w:r>
          </w:p>
        </w:tc>
      </w:tr>
      <w:tr w:rsidR="004F5159" w14:paraId="2CDD968F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2F96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difficulty getting foo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46E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7 (7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518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 (6.5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54F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 (8.2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6007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 (7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976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C01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</w:tr>
      <w:tr w:rsidR="004F5159" w14:paraId="61A63126" w14:textId="77777777">
        <w:trPr>
          <w:trHeight w:val="240"/>
        </w:trPr>
        <w:tc>
          <w:tcPr>
            <w:tcW w:w="3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B6E1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difficulty getting medicin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A1C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6 (10.7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AA3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7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903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4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A42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 (11.6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66A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1A4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42</w:t>
            </w:r>
          </w:p>
        </w:tc>
      </w:tr>
      <w:tr w:rsidR="004F5159" w14:paraId="520657F0" w14:textId="77777777">
        <w:trPr>
          <w:trHeight w:val="420"/>
        </w:trPr>
        <w:tc>
          <w:tcPr>
            <w:tcW w:w="364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6096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difficulty getting healthcare when needed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35E8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 xml:space="preserve">       61 (25.2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CFD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8 (20.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145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8 (29.2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3DA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0 (29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A59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24A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1</w:t>
            </w:r>
          </w:p>
        </w:tc>
      </w:tr>
      <w:tr w:rsidR="004F5159" w14:paraId="12D467E7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6548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difficulty getting other essentials (e.g., cleaning supplies, masks, etc.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65D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7 (15.4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4F3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2 (16.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9D7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4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9A3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 (11.6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B95E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B70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4</w:t>
            </w:r>
          </w:p>
        </w:tc>
      </w:tr>
      <w:tr w:rsidR="004F5159" w14:paraId="7F0E82B4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D305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elf - quarantined due to travel or possible exposure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594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80 (74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F42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0 (71.9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F6EE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6 (78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B17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3 (76.8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E22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7D0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6</w:t>
            </w:r>
          </w:p>
        </w:tc>
      </w:tr>
      <w:tr w:rsidR="004F5159" w14:paraId="0BBF04BA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3BAF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Income decreased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91F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1 (29.3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D34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4 (24.6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3D5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4 (35.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C1D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5 (36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69F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E5A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11</w:t>
            </w:r>
          </w:p>
        </w:tc>
      </w:tr>
      <w:tr w:rsidR="004F5159" w14:paraId="6D753AEE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161B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Had to cut back hours at work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EF0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9 (12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8155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 (6.5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B79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8 (18.6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DFCA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3 (18.8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D350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0.01*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5777" w14:textId="77777777" w:rsidR="004F5159" w:rsidRDefault="00000000">
            <w:pPr>
              <w:spacing w:before="0" w:after="0"/>
              <w:jc w:val="center"/>
            </w:pPr>
            <w:r>
              <w:rPr>
                <w:b/>
                <w:sz w:val="22"/>
                <w:szCs w:val="22"/>
              </w:rPr>
              <w:t>0.01*</w:t>
            </w:r>
          </w:p>
        </w:tc>
      </w:tr>
      <w:tr w:rsidR="004F5159" w14:paraId="5A10B91A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C056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Member of the family had to cut back hours at work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711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2 (25.6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74F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4 (24.6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150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6 (26.8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B45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9 (27.5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18B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BC9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6</w:t>
            </w:r>
          </w:p>
        </w:tc>
      </w:tr>
      <w:tr w:rsidR="004F5159" w14:paraId="4B1E0DA7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FDA6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Required to stop working (expect to be called back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B60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 (2.9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F38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 (2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326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 (4.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466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 (4.3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63E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06C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5</w:t>
            </w:r>
          </w:p>
        </w:tc>
      </w:tr>
      <w:tr w:rsidR="004F5159" w14:paraId="74D81BF2" w14:textId="77777777">
        <w:trPr>
          <w:trHeight w:val="440"/>
        </w:trPr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9CF4" w14:textId="77777777" w:rsidR="004F5159" w:rsidRDefault="00000000">
            <w:pPr>
              <w:spacing w:before="0" w:after="0"/>
            </w:pPr>
            <w:r>
              <w:rPr>
                <w:b/>
                <w:sz w:val="22"/>
                <w:szCs w:val="22"/>
              </w:rPr>
              <w:t>Disruptions and losses</w:t>
            </w:r>
          </w:p>
        </w:tc>
      </w:tr>
      <w:tr w:rsidR="004F5159" w14:paraId="603DF753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14EB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Member of the family was required to stop working (expect to be called back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348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5 (14.5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82A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9 (13.8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F9F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4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7D3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 (17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CCE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8CC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2</w:t>
            </w:r>
          </w:p>
        </w:tc>
      </w:tr>
      <w:tr w:rsidR="004F5159" w14:paraId="0BF03C2D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21B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Lost job permanently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5F5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 (0.8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612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980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 (2.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CDA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 (2.9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D8C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401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1</w:t>
            </w:r>
          </w:p>
        </w:tc>
      </w:tr>
      <w:tr w:rsidR="004F5159" w14:paraId="0E706FCB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35F5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Member of the family lost job permanentl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C6E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4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700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 (4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636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 (4.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573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 (4.3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B42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B1A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</w:tr>
      <w:tr w:rsidR="004F5159" w14:paraId="1AFF3B15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6D5B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Lost health insurance/ benefits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EEC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 (0.4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6DB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A18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 (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CF4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 (1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92D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B5C6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2</w:t>
            </w:r>
          </w:p>
        </w:tc>
      </w:tr>
      <w:tr w:rsidR="004F5159" w14:paraId="692D75DB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596A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lastRenderedPageBreak/>
              <w:t>Member of family lost their health insurance/ benefits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079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 (1.7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A5D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 (2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1AF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 (1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E5FF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 (1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E96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669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</w:tr>
      <w:tr w:rsidR="004F5159" w14:paraId="0D49C4F2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40B5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Missed an important milestone event that was cancelled or postponed (e.g., graduation, prom, wedding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13A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6 (52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CF5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2 (52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B08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2 (53.6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94F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35 (50.7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D97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8F3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</w:tr>
      <w:tr w:rsidR="004F5159" w14:paraId="03D59440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2AB7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Missed an important family event or it was cancelled (e.g., birth, funeral, travel [including vacation]) 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8E2A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54 (64.2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B95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8 (64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62B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2 (64.6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651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5 (65.2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164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2DA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</w:tr>
      <w:tr w:rsidR="004F5159" w14:paraId="5CC89789" w14:textId="77777777">
        <w:trPr>
          <w:trHeight w:val="440"/>
        </w:trPr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0549" w14:textId="77777777" w:rsidR="004F5159" w:rsidRDefault="00000000">
            <w:pPr>
              <w:spacing w:before="0" w:after="0"/>
            </w:pPr>
            <w:r>
              <w:rPr>
                <w:b/>
                <w:sz w:val="22"/>
                <w:szCs w:val="22"/>
              </w:rPr>
              <w:t>Health impact and loss</w:t>
            </w:r>
          </w:p>
        </w:tc>
      </w:tr>
      <w:tr w:rsidR="004F5159" w14:paraId="460ABB7C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50B1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was exposed to someone with COVID-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5BB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05 (84.4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2A0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4 (8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40F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86 (88.7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04F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1 (88.4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AC6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BCB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32</w:t>
            </w:r>
          </w:p>
        </w:tc>
      </w:tr>
      <w:tr w:rsidR="004F5159" w14:paraId="49370C55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648E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had symptoms or was diagnosed with COVID-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73A1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02 (83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AB6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19 (85.6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4B1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78 (80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29D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54 (78.3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D6D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7129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6</w:t>
            </w:r>
          </w:p>
        </w:tc>
      </w:tr>
      <w:tr w:rsidR="004F5159" w14:paraId="06D2F40C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FBEF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tried to get tested for COVID-19, but couldn’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DDE9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6 (10.7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D7E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0.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4223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 (12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F94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 (13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EED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8F3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68</w:t>
            </w:r>
          </w:p>
        </w:tc>
      </w:tr>
      <w:tr w:rsidR="004F5159" w14:paraId="0C96DFF5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1346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was hospitalized from COVID-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56FF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27 (11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441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2 (8.6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E1F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4 (14.4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BDDC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 (13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87C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8602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45</w:t>
            </w:r>
          </w:p>
        </w:tc>
      </w:tr>
      <w:tr w:rsidR="004F5159" w14:paraId="5A82C12D" w14:textId="77777777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7CC5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was in the intensive Care Unit for COVID-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3EF8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4.1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B325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 (2.9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6070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6 (6.2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AC44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4 (5.8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5EA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18F7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0.52</w:t>
            </w:r>
          </w:p>
        </w:tc>
      </w:tr>
      <w:tr w:rsidR="004F5159" w14:paraId="6B02F7DF" w14:textId="77777777" w:rsidTr="00F2126F">
        <w:trPr>
          <w:trHeight w:val="240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C884" w14:textId="77777777" w:rsidR="004F5159" w:rsidRDefault="00000000">
            <w:pPr>
              <w:spacing w:before="0" w:after="0"/>
            </w:pPr>
            <w:r>
              <w:rPr>
                <w:sz w:val="22"/>
                <w:szCs w:val="22"/>
              </w:rPr>
              <w:t>Someone in the family died from COVID-19 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62BE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9 (7.8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F75B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10 (7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19ED" w14:textId="77777777" w:rsidR="004F5159" w:rsidRDefault="00000000">
            <w:pPr>
              <w:spacing w:before="0" w:after="0"/>
              <w:jc w:val="center"/>
            </w:pPr>
            <w:r>
              <w:rPr>
                <w:sz w:val="22"/>
                <w:szCs w:val="22"/>
              </w:rPr>
              <w:t>9 (9.3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77F4" w14:textId="77777777" w:rsidR="004F5159" w:rsidRDefault="00000000">
            <w:pPr>
              <w:spacing w:before="0" w:after="0"/>
              <w:ind w:left="-90" w:right="-105"/>
              <w:jc w:val="center"/>
            </w:pPr>
            <w:r>
              <w:rPr>
                <w:sz w:val="22"/>
                <w:szCs w:val="22"/>
              </w:rPr>
              <w:t>8 (11.6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CA32" w14:textId="77777777" w:rsidR="004F5159" w:rsidRDefault="00000000">
            <w:pPr>
              <w:spacing w:before="0" w:after="0"/>
              <w:ind w:left="-90" w:right="-105"/>
              <w:jc w:val="center"/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B1FC" w14:textId="77777777" w:rsidR="004F5159" w:rsidRDefault="00000000">
            <w:pPr>
              <w:spacing w:before="0" w:after="0"/>
              <w:ind w:left="-90" w:right="-105"/>
              <w:jc w:val="center"/>
            </w:pPr>
            <w:r>
              <w:rPr>
                <w:sz w:val="22"/>
                <w:szCs w:val="22"/>
              </w:rPr>
              <w:t>0.42</w:t>
            </w:r>
          </w:p>
        </w:tc>
      </w:tr>
      <w:tr w:rsidR="004F5159" w14:paraId="758AA097" w14:textId="77777777" w:rsidTr="00F2126F">
        <w:trPr>
          <w:trHeight w:val="420"/>
        </w:trPr>
        <w:tc>
          <w:tcPr>
            <w:tcW w:w="9772" w:type="dxa"/>
            <w:gridSpan w:val="7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125B" w14:textId="77777777" w:rsidR="004F5159" w:rsidRDefault="00000000">
            <w:pPr>
              <w:spacing w:before="0" w:after="0"/>
            </w:pPr>
            <w:r>
              <w:rPr>
                <w:i/>
                <w:sz w:val="18"/>
                <w:szCs w:val="18"/>
              </w:rPr>
              <w:t>Note: SU: Substance Use; N</w:t>
            </w:r>
            <w:r>
              <w:rPr>
                <w:i/>
                <w:sz w:val="20"/>
                <w:szCs w:val="20"/>
              </w:rPr>
              <w:t xml:space="preserve">: total population; </w:t>
            </w:r>
            <w:proofErr w:type="spellStart"/>
            <w:proofErr w:type="gramStart"/>
            <w:r>
              <w:rPr>
                <w:i/>
                <w:sz w:val="20"/>
                <w:szCs w:val="20"/>
              </w:rPr>
              <w:t>n:population</w:t>
            </w:r>
            <w:proofErr w:type="spellEnd"/>
            <w:proofErr w:type="gramEnd"/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18"/>
                <w:szCs w:val="18"/>
              </w:rPr>
              <w:t> Significant p-value&lt;.05.</w:t>
            </w:r>
          </w:p>
          <w:p w14:paraId="5A892012" w14:textId="77777777" w:rsidR="004F5159" w:rsidRDefault="00000000">
            <w:pPr>
              <w:spacing w:before="0" w:after="0"/>
            </w:pPr>
            <w:r>
              <w:rPr>
                <w:i/>
                <w:sz w:val="18"/>
                <w:szCs w:val="18"/>
              </w:rPr>
              <w:t xml:space="preserve">CEFIS Scores: COVID-19 Exposure and Family Impact Scales Adolescent and Young Adult Version; </w:t>
            </w:r>
            <w:r>
              <w:rPr>
                <w:i/>
                <w:sz w:val="18"/>
                <w:szCs w:val="18"/>
              </w:rPr>
              <w:br/>
            </w:r>
            <w:r>
              <w:rPr>
                <w:i/>
                <w:sz w:val="20"/>
                <w:szCs w:val="20"/>
              </w:rPr>
              <w:t xml:space="preserve">a: Past-Year SU vs </w:t>
            </w:r>
            <w:proofErr w:type="gramStart"/>
            <w:r>
              <w:rPr>
                <w:i/>
                <w:sz w:val="20"/>
                <w:szCs w:val="20"/>
              </w:rPr>
              <w:t>Non-SU</w:t>
            </w:r>
            <w:proofErr w:type="gramEnd"/>
            <w:r>
              <w:rPr>
                <w:i/>
                <w:sz w:val="20"/>
                <w:szCs w:val="20"/>
              </w:rPr>
              <w:t> </w:t>
            </w:r>
          </w:p>
          <w:p w14:paraId="59A04BD9" w14:textId="77777777" w:rsidR="004F5159" w:rsidRDefault="00000000">
            <w:pPr>
              <w:spacing w:before="0" w:after="0"/>
            </w:pPr>
            <w:r>
              <w:rPr>
                <w:i/>
                <w:sz w:val="20"/>
                <w:szCs w:val="20"/>
              </w:rPr>
              <w:t xml:space="preserve">a: Past-Month SU vs </w:t>
            </w:r>
            <w:proofErr w:type="gramStart"/>
            <w:r>
              <w:rPr>
                <w:i/>
                <w:sz w:val="20"/>
                <w:szCs w:val="20"/>
              </w:rPr>
              <w:t>Non-SU</w:t>
            </w:r>
            <w:proofErr w:type="gramEnd"/>
          </w:p>
        </w:tc>
      </w:tr>
    </w:tbl>
    <w:p w14:paraId="623FBC1C" w14:textId="77777777" w:rsidR="004F5159" w:rsidRDefault="004F5159"/>
    <w:tbl>
      <w:tblPr>
        <w:tblStyle w:val="a1"/>
        <w:tblW w:w="9026" w:type="dxa"/>
        <w:tblLayout w:type="fixed"/>
        <w:tblLook w:val="0400" w:firstRow="0" w:lastRow="0" w:firstColumn="0" w:lastColumn="0" w:noHBand="0" w:noVBand="1"/>
      </w:tblPr>
      <w:tblGrid>
        <w:gridCol w:w="2399"/>
        <w:gridCol w:w="1397"/>
        <w:gridCol w:w="1375"/>
        <w:gridCol w:w="740"/>
        <w:gridCol w:w="998"/>
        <w:gridCol w:w="2117"/>
      </w:tblGrid>
      <w:tr w:rsidR="004F5159" w14:paraId="7277C7BC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76BB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3" w:name="_heading=h.pxlfvotpamkg" w:colFirst="0" w:colLast="0"/>
            <w:bookmarkEnd w:id="3"/>
            <w:r>
              <w:rPr>
                <w:color w:val="000000"/>
                <w:sz w:val="22"/>
                <w:szCs w:val="22"/>
              </w:rPr>
              <w:t xml:space="preserve"> Supplementary Table </w:t>
            </w:r>
            <w:r>
              <w:rPr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 Logistic Regression Predicting Past Year Any Substance Use </w:t>
            </w:r>
          </w:p>
        </w:tc>
      </w:tr>
      <w:tr w:rsidR="004F5159" w14:paraId="187EC9B3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7566" w14:textId="77777777" w:rsidR="004F5159" w:rsidRDefault="004F5159"/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BED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/Wald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2B6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152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89F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6C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5FD34D79" w14:textId="77777777">
        <w:trPr>
          <w:trHeight w:val="420"/>
        </w:trPr>
        <w:tc>
          <w:tcPr>
            <w:tcW w:w="69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94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168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9</w:t>
            </w:r>
          </w:p>
        </w:tc>
      </w:tr>
      <w:tr w:rsidR="004F5159" w14:paraId="24132A55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14A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4334B0D1" w14:textId="77777777" w:rsidR="004F5159" w:rsidRDefault="004F5159"/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28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89C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26, 1.090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C9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791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10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B1E3" w14:textId="77777777" w:rsidR="004F5159" w:rsidRDefault="004F5159"/>
        </w:tc>
      </w:tr>
      <w:tr w:rsidR="004F5159" w14:paraId="0E09251C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C2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Impact Total Score</w:t>
            </w:r>
          </w:p>
          <w:p w14:paraId="0B78C28A" w14:textId="77777777" w:rsidR="004F5159" w:rsidRDefault="004F5159"/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BF1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C1B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38, 1.117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EE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E0D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04CF" w14:textId="77777777" w:rsidR="004F5159" w:rsidRDefault="004F5159"/>
        </w:tc>
      </w:tr>
      <w:tr w:rsidR="004F5159" w14:paraId="5E002BA5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67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554F92BF" w14:textId="77777777" w:rsidR="004F5159" w:rsidRDefault="004F5159"/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9E7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7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6AA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19, 1.095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F79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258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60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015D" w14:textId="77777777" w:rsidR="004F5159" w:rsidRDefault="004F5159"/>
        </w:tc>
      </w:tr>
      <w:tr w:rsidR="004F5159" w14:paraId="3BA4F6BF" w14:textId="77777777">
        <w:tc>
          <w:tcPr>
            <w:tcW w:w="69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482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2F7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2</w:t>
            </w:r>
          </w:p>
        </w:tc>
      </w:tr>
      <w:tr w:rsidR="004F5159" w14:paraId="216383D4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C3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00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548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62, 1.136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69C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92E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94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4897" w14:textId="77777777" w:rsidR="004F5159" w:rsidRDefault="004F5159"/>
        </w:tc>
      </w:tr>
      <w:tr w:rsidR="004F5159" w14:paraId="4A2E1008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0D9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49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9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658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82, 1.113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3B1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F6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77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9230" w14:textId="77777777" w:rsidR="004F5159" w:rsidRDefault="004F5159"/>
        </w:tc>
      </w:tr>
      <w:tr w:rsidR="004F5159" w14:paraId="247F8C9D" w14:textId="77777777"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DF8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B8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0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2F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83, 1.330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5AD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804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415E" w14:textId="77777777" w:rsidR="004F5159" w:rsidRDefault="004F5159"/>
        </w:tc>
      </w:tr>
      <w:tr w:rsidR="004F5159" w14:paraId="32DA1387" w14:textId="77777777">
        <w:trPr>
          <w:trHeight w:val="420"/>
        </w:trPr>
        <w:tc>
          <w:tcPr>
            <w:tcW w:w="69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383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F7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3</w:t>
            </w:r>
          </w:p>
        </w:tc>
      </w:tr>
      <w:tr w:rsidR="004F5159" w14:paraId="3EECB026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FF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F8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9C4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09, 1.33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50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8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B45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1FEE" w14:textId="77777777" w:rsidR="004F5159" w:rsidRDefault="004F5159"/>
        </w:tc>
      </w:tr>
      <w:tr w:rsidR="004F5159" w14:paraId="52FE6444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6E9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111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76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79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88, 1.835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0A8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415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DEC8" w14:textId="77777777" w:rsidR="004F5159" w:rsidRDefault="004F5159"/>
        </w:tc>
      </w:tr>
      <w:tr w:rsidR="004F5159" w14:paraId="22953FBC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54B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3D1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38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3756" w14:textId="77777777" w:rsidR="004F5159" w:rsidRDefault="004F5159"/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A1E6" w14:textId="77777777" w:rsidR="004F5159" w:rsidRDefault="004F5159"/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F5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57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26E0" w14:textId="77777777" w:rsidR="004F5159" w:rsidRDefault="004F5159"/>
        </w:tc>
      </w:tr>
      <w:tr w:rsidR="004F5159" w14:paraId="730E9350" w14:textId="77777777">
        <w:trPr>
          <w:trHeight w:val="420"/>
        </w:trPr>
        <w:tc>
          <w:tcPr>
            <w:tcW w:w="69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D9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108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26</w:t>
            </w:r>
          </w:p>
        </w:tc>
      </w:tr>
      <w:tr w:rsidR="004F5159" w14:paraId="64A75D39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656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0DE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94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5BC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82, 1.318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6702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A09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EC69" w14:textId="77777777" w:rsidR="004F5159" w:rsidRDefault="004F5159"/>
        </w:tc>
      </w:tr>
      <w:tr w:rsidR="004F5159" w14:paraId="1325FD8C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2ED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035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B3F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228, 1.925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D2C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5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1F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6105" w14:textId="77777777" w:rsidR="004F5159" w:rsidRDefault="004F5159"/>
        </w:tc>
      </w:tr>
      <w:tr w:rsidR="004F5159" w14:paraId="7839B495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C99B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8B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19E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600, 1.484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66C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61B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94A1" w14:textId="77777777" w:rsidR="004F5159" w:rsidRDefault="004F5159"/>
        </w:tc>
      </w:tr>
      <w:tr w:rsidR="004F5159" w14:paraId="4D17E34A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BF0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3B0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5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D8E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05, 1.858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1F4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47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0EA8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84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D667" w14:textId="77777777" w:rsidR="004F5159" w:rsidRDefault="004F5159"/>
        </w:tc>
      </w:tr>
      <w:tr w:rsidR="004F5159" w14:paraId="0E7B24EB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7E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Stress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6E2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8E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70, 1.072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F8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B20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49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1F0D" w14:textId="77777777" w:rsidR="004F5159" w:rsidRDefault="004F5159"/>
        </w:tc>
      </w:tr>
      <w:tr w:rsidR="004F5159" w14:paraId="02625335" w14:textId="77777777">
        <w:trPr>
          <w:trHeight w:val="420"/>
        </w:trPr>
        <w:tc>
          <w:tcPr>
            <w:tcW w:w="690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142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F7C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44</w:t>
            </w:r>
          </w:p>
        </w:tc>
      </w:tr>
      <w:tr w:rsidR="004F5159" w14:paraId="617199CD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B76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99A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6905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31, 1.377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DF9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DEC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3FCF" w14:textId="77777777" w:rsidR="004F5159" w:rsidRDefault="004F5159"/>
        </w:tc>
      </w:tr>
      <w:tr w:rsidR="004F5159" w14:paraId="2190C2B9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30C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297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5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98E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56, 1.824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F9C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776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722C" w14:textId="77777777" w:rsidR="004F5159" w:rsidRDefault="004F5159"/>
        </w:tc>
      </w:tr>
      <w:tr w:rsidR="004F5159" w14:paraId="3B37C392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0A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5B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6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6A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01, 1.062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D66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BDA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4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C5DE" w14:textId="77777777" w:rsidR="004F5159" w:rsidRDefault="004F5159"/>
        </w:tc>
      </w:tr>
      <w:tr w:rsidR="004F5159" w14:paraId="2AD896F2" w14:textId="77777777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7D6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79B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476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65, 2.151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55A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6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42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44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C4B8" w14:textId="77777777" w:rsidR="004F5159" w:rsidRDefault="004F5159"/>
        </w:tc>
      </w:tr>
      <w:tr w:rsidR="004F5159" w14:paraId="77D58CD4" w14:textId="77777777" w:rsidTr="00F2126F">
        <w:trPr>
          <w:trHeight w:val="420"/>
        </w:trPr>
        <w:tc>
          <w:tcPr>
            <w:tcW w:w="2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7C0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237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5C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43, 1.022]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889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412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71</w:t>
            </w:r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5541" w14:textId="77777777" w:rsidR="004F5159" w:rsidRDefault="004F5159"/>
        </w:tc>
      </w:tr>
      <w:tr w:rsidR="004F5159" w14:paraId="53BA465C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A8A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2C2A2CC3" w14:textId="77777777" w:rsidR="004F5159" w:rsidRDefault="004F5159"/>
    <w:p w14:paraId="6903F98C" w14:textId="77777777" w:rsidR="004F5159" w:rsidRDefault="004F5159"/>
    <w:tbl>
      <w:tblPr>
        <w:tblStyle w:val="a2"/>
        <w:tblW w:w="9498" w:type="dxa"/>
        <w:tblLayout w:type="fixed"/>
        <w:tblLook w:val="0400" w:firstRow="0" w:lastRow="0" w:firstColumn="0" w:lastColumn="0" w:noHBand="0" w:noVBand="1"/>
      </w:tblPr>
      <w:tblGrid>
        <w:gridCol w:w="9498"/>
      </w:tblGrid>
      <w:tr w:rsidR="004F5159" w14:paraId="33503985" w14:textId="77777777" w:rsidTr="00F2126F">
        <w:trPr>
          <w:trHeight w:val="4930"/>
        </w:trPr>
        <w:tc>
          <w:tcPr>
            <w:tcW w:w="949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5F5A" w14:textId="77777777" w:rsidR="004F5159" w:rsidRDefault="004F5159"/>
          <w:tbl>
            <w:tblPr>
              <w:tblStyle w:val="a3"/>
              <w:tblW w:w="9407" w:type="dxa"/>
              <w:tblLayout w:type="fixed"/>
              <w:tblLook w:val="0400" w:firstRow="0" w:lastRow="0" w:firstColumn="0" w:lastColumn="0" w:noHBand="0" w:noVBand="1"/>
            </w:tblPr>
            <w:tblGrid>
              <w:gridCol w:w="2864"/>
              <w:gridCol w:w="719"/>
              <w:gridCol w:w="1500"/>
              <w:gridCol w:w="605"/>
              <w:gridCol w:w="929"/>
              <w:gridCol w:w="2790"/>
            </w:tblGrid>
            <w:tr w:rsidR="004F5159" w14:paraId="2E131BD2" w14:textId="77777777" w:rsidTr="00F2126F">
              <w:trPr>
                <w:trHeight w:val="420"/>
              </w:trPr>
              <w:tc>
                <w:tcPr>
                  <w:tcW w:w="9407" w:type="dxa"/>
                  <w:gridSpan w:val="6"/>
                  <w:tcBorders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1BE453" w14:textId="77777777" w:rsidR="004F5159" w:rsidRDefault="00000000">
                  <w:pPr>
                    <w:pStyle w:val="Heading1"/>
                    <w:spacing w:before="0" w:after="0"/>
                    <w:ind w:left="0" w:firstLine="0"/>
                  </w:pPr>
                  <w:bookmarkStart w:id="4" w:name="_heading=h.57a4cjwcqx8" w:colFirst="0" w:colLast="0"/>
                  <w:bookmarkEnd w:id="4"/>
                  <w:r>
                    <w:rPr>
                      <w:color w:val="000000"/>
                      <w:sz w:val="22"/>
                      <w:szCs w:val="22"/>
                    </w:rPr>
                    <w:t xml:space="preserve">Supplementary Table </w:t>
                  </w:r>
                  <w:r>
                    <w:rPr>
                      <w:sz w:val="22"/>
                      <w:szCs w:val="22"/>
                    </w:rPr>
                    <w:t>4</w:t>
                  </w:r>
                  <w:r>
                    <w:rPr>
                      <w:color w:val="000000"/>
                      <w:sz w:val="22"/>
                      <w:szCs w:val="22"/>
                    </w:rPr>
                    <w:t>. Logistic Regression Predicting Past Month Any Substance Use </w:t>
                  </w:r>
                </w:p>
              </w:tc>
            </w:tr>
            <w:tr w:rsidR="004F5159" w14:paraId="258F2891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E1F0EB2" w14:textId="77777777" w:rsidR="004F5159" w:rsidRDefault="004F5159"/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883A07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OR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CB02BA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95% CI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D88977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SE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268CD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p-value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DF4DB5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jc w:val="center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Nagelkerke R Square</w:t>
                  </w:r>
                </w:p>
              </w:tc>
            </w:tr>
            <w:tr w:rsidR="004F5159" w14:paraId="1B6C9FE7" w14:textId="77777777" w:rsidTr="00F2126F">
              <w:trPr>
                <w:trHeight w:val="420"/>
              </w:trPr>
              <w:tc>
                <w:tcPr>
                  <w:tcW w:w="6617" w:type="dxa"/>
                  <w:gridSpan w:val="5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014109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Model 0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CCDBA3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34</w:t>
                  </w:r>
                </w:p>
              </w:tc>
            </w:tr>
            <w:tr w:rsidR="004F5159" w14:paraId="38DB5AE6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13F279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Exposure Total Score</w:t>
                  </w:r>
                </w:p>
                <w:p w14:paraId="5EDE1741" w14:textId="77777777" w:rsidR="004F5159" w:rsidRDefault="004F5159"/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2F053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995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BE6BD7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911, 1.087] 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FFF69F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45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FA4EAA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91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4CA1D85" w14:textId="77777777" w:rsidR="004F5159" w:rsidRDefault="004F5159"/>
              </w:tc>
            </w:tr>
            <w:tr w:rsidR="004F5159" w14:paraId="2A874073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23AEC6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Total Score</w:t>
                  </w:r>
                </w:p>
                <w:p w14:paraId="398B9311" w14:textId="77777777" w:rsidR="004F5159" w:rsidRDefault="004F5159"/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A95CBB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95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FB6065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049, 1.143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51D70E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22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580093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BEEFDB1" w14:textId="77777777" w:rsidR="004F5159" w:rsidRDefault="004F5159"/>
              </w:tc>
            </w:tr>
            <w:tr w:rsidR="004F5159" w14:paraId="12420385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C04AC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CEFIS Distress Total Score</w:t>
                  </w:r>
                </w:p>
                <w:p w14:paraId="690092D2" w14:textId="77777777" w:rsidR="004F5159" w:rsidRDefault="004F5159"/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60D71C8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913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D2EA4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777, 1.072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272CA3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82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C35AD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64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980EE47" w14:textId="77777777" w:rsidR="004F5159" w:rsidRDefault="004F5159"/>
              </w:tc>
            </w:tr>
            <w:tr w:rsidR="004F5159" w14:paraId="5985F8C0" w14:textId="77777777" w:rsidTr="00F2126F">
              <w:tc>
                <w:tcPr>
                  <w:tcW w:w="6617" w:type="dxa"/>
                  <w:gridSpan w:val="5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8DC41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Model 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EA921E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36</w:t>
                  </w:r>
                </w:p>
              </w:tc>
            </w:tr>
            <w:tr w:rsidR="004F5159" w14:paraId="60A8B395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3A4BE3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Physic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220E22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68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29093D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974, 1.171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F835B6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47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55FA7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63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675CF91" w14:textId="77777777" w:rsidR="004F5159" w:rsidRDefault="004F5159"/>
              </w:tc>
            </w:tr>
            <w:tr w:rsidR="004F5159" w14:paraId="451099B0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FE470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Emotion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FF7A09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96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9D8EB3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852, 1.102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C5855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66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198151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628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26E1B0D" w14:textId="77777777" w:rsidR="004F5159" w:rsidRDefault="004F5159"/>
              </w:tc>
            </w:tr>
            <w:tr w:rsidR="004F5159" w14:paraId="2B12CD58" w14:textId="77777777" w:rsidTr="00F2126F"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E4D838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Soci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E47A9A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07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E44F058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080, 1.348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5C5371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57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9E0108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3E6DF56" w14:textId="77777777" w:rsidR="004F5159" w:rsidRDefault="004F5159"/>
              </w:tc>
            </w:tr>
            <w:tr w:rsidR="004F5159" w14:paraId="68ADD7E6" w14:textId="77777777" w:rsidTr="00F2126F">
              <w:trPr>
                <w:trHeight w:val="420"/>
              </w:trPr>
              <w:tc>
                <w:tcPr>
                  <w:tcW w:w="6617" w:type="dxa"/>
                  <w:gridSpan w:val="5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5C806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Model 2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6B7150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39</w:t>
                  </w:r>
                </w:p>
              </w:tc>
            </w:tr>
            <w:tr w:rsidR="004F5159" w14:paraId="7C075CA2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0407B3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Soci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4C456C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40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B411F8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120, 1.374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C6349C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52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812E31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79EA406" w14:textId="77777777" w:rsidR="004F5159" w:rsidRDefault="004F5159"/>
              </w:tc>
            </w:tr>
            <w:tr w:rsidR="004F5159" w14:paraId="07AEF7EC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179A69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2F9C74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623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35FAEE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267, 2.080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C5131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26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B7AC826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05D55BD" w14:textId="77777777" w:rsidR="004F5159" w:rsidRDefault="004F5159"/>
              </w:tc>
            </w:tr>
            <w:tr w:rsidR="004F5159" w14:paraId="4ED43F0D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E69DE6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E8685DD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.94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CA44B5" w14:textId="77777777" w:rsidR="004F5159" w:rsidRDefault="004F5159"/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FBA89ED" w14:textId="77777777" w:rsidR="004F5159" w:rsidRDefault="004F5159"/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4A2F7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566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30B2D43" w14:textId="77777777" w:rsidR="004F5159" w:rsidRDefault="004F5159"/>
              </w:tc>
            </w:tr>
            <w:tr w:rsidR="004F5159" w14:paraId="177C3292" w14:textId="77777777" w:rsidTr="00F2126F">
              <w:trPr>
                <w:trHeight w:val="420"/>
              </w:trPr>
              <w:tc>
                <w:tcPr>
                  <w:tcW w:w="6617" w:type="dxa"/>
                  <w:gridSpan w:val="5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83BC26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Model 3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D5E34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38</w:t>
                  </w:r>
                </w:p>
              </w:tc>
            </w:tr>
            <w:tr w:rsidR="004F5159" w14:paraId="3116BDDC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ACCB7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CEFIS Impact Soci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A06E94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0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62F259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086, 1.346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C2474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55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D347F4D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2047C05" w14:textId="77777777" w:rsidR="004F5159" w:rsidRDefault="004F5159"/>
              </w:tc>
            </w:tr>
            <w:tr w:rsidR="004F5159" w14:paraId="44DE2A87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7E661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C1F003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676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C57BD2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293, 2.173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D00817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32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772CB0F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E4AD6E" w14:textId="77777777" w:rsidR="004F5159" w:rsidRDefault="004F5159"/>
              </w:tc>
            </w:tr>
            <w:tr w:rsidR="004F5159" w14:paraId="159DC69C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12678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Anxiety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F1A111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87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60D720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532, 1.453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DD0B0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57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6FCEF2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615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06E6176" w14:textId="77777777" w:rsidR="004F5159" w:rsidRDefault="004F5159"/>
              </w:tc>
            </w:tr>
            <w:tr w:rsidR="004F5159" w14:paraId="25DFAC33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0D900DF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Depression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0035FA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4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C7A429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732, 2.131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58A2E6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73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86E1A4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415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2F2C0EA" w14:textId="77777777" w:rsidR="004F5159" w:rsidRDefault="004F5159"/>
              </w:tc>
            </w:tr>
            <w:tr w:rsidR="004F5159" w14:paraId="6F9C50E5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0DDD62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Stress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6E584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16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93DBD7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961, 1.073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09B3D81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28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E933036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585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FAD8A37" w14:textId="77777777" w:rsidR="004F5159" w:rsidRDefault="004F5159"/>
              </w:tc>
            </w:tr>
            <w:tr w:rsidR="004F5159" w14:paraId="779634E9" w14:textId="77777777" w:rsidTr="00F2126F">
              <w:trPr>
                <w:trHeight w:val="420"/>
              </w:trPr>
              <w:tc>
                <w:tcPr>
                  <w:tcW w:w="6617" w:type="dxa"/>
                  <w:gridSpan w:val="5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AD8573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b/>
                      <w:color w:val="000000"/>
                      <w:sz w:val="22"/>
                      <w:szCs w:val="22"/>
                    </w:rPr>
                    <w:t>Model 4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964307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55</w:t>
                  </w:r>
                </w:p>
              </w:tc>
            </w:tr>
            <w:tr w:rsidR="004F5159" w14:paraId="0FAF630B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878D8E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lastRenderedPageBreak/>
                    <w:t>CEFIS Impact Social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F255B40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74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72A777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144, 1.419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33632E6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55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14B888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C0ACBC" w14:textId="77777777" w:rsidR="004F5159" w:rsidRDefault="004F5159"/>
              </w:tc>
            </w:tr>
            <w:tr w:rsidR="004F5159" w14:paraId="4A98340F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677600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ACE8BB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661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691A2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1.279, 2.156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B1C8023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33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6CAD3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&lt;.001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73EADA3" w14:textId="77777777" w:rsidR="004F5159" w:rsidRDefault="004F5159"/>
              </w:tc>
            </w:tr>
            <w:tr w:rsidR="004F5159" w14:paraId="7BFA8B0A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12083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Pain 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AD27EA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055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527204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843, 1.319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DECBBB9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114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DEA91D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642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AEA5CE5" w14:textId="77777777" w:rsidR="004F5159" w:rsidRDefault="004F5159"/>
              </w:tc>
            </w:tr>
            <w:tr w:rsidR="004F5159" w14:paraId="4D1A7B2E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B4F445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Pain Interference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0BDBCD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159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3FC0E0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662, 2.029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7B40CF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86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6276CA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605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73DE0D" w14:textId="77777777" w:rsidR="004F5159" w:rsidRDefault="004F5159"/>
              </w:tc>
            </w:tr>
            <w:tr w:rsidR="004F5159" w14:paraId="6680B160" w14:textId="77777777" w:rsidTr="00F2126F">
              <w:trPr>
                <w:trHeight w:val="420"/>
              </w:trPr>
              <w:tc>
                <w:tcPr>
                  <w:tcW w:w="2864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F4611E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Functional Disability</w:t>
                  </w:r>
                </w:p>
              </w:tc>
              <w:tc>
                <w:tcPr>
                  <w:tcW w:w="719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93E615D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973</w:t>
                  </w:r>
                </w:p>
              </w:tc>
              <w:tc>
                <w:tcPr>
                  <w:tcW w:w="1500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929FFB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[.931, 1.017]</w:t>
                  </w:r>
                </w:p>
              </w:tc>
              <w:tc>
                <w:tcPr>
                  <w:tcW w:w="605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B4485B2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023</w:t>
                  </w:r>
                </w:p>
              </w:tc>
              <w:tc>
                <w:tcPr>
                  <w:tcW w:w="929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EC9D28F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.224</w:t>
                  </w:r>
                </w:p>
              </w:tc>
              <w:tc>
                <w:tcPr>
                  <w:tcW w:w="2790" w:type="dxa"/>
                  <w:tcBorders>
                    <w:top w:val="single" w:sz="8" w:space="0" w:color="000000"/>
                    <w:left w:val="single" w:sz="8" w:space="0" w:color="000000"/>
                    <w:bottom w:val="single" w:sz="4" w:space="0" w:color="auto"/>
                    <w:right w:val="single" w:sz="8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9F8A12" w14:textId="77777777" w:rsidR="004F5159" w:rsidRDefault="004F5159"/>
              </w:tc>
            </w:tr>
            <w:tr w:rsidR="004F5159" w14:paraId="0BFA9FAA" w14:textId="77777777" w:rsidTr="00F2126F">
              <w:trPr>
                <w:trHeight w:val="420"/>
              </w:trPr>
              <w:tc>
                <w:tcPr>
                  <w:tcW w:w="9407" w:type="dxa"/>
                  <w:gridSpan w:val="6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2218BBC" w14:textId="77777777" w:rsidR="004F5159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0" w:after="0"/>
                    <w:rPr>
                      <w:color w:val="000000"/>
                    </w:rPr>
                  </w:pPr>
                  <w:r>
                    <w:rPr>
                      <w:i/>
                      <w:color w:val="000000"/>
                      <w:sz w:val="22"/>
                      <w:szCs w:val="22"/>
                    </w:rPr>
                    <w:t>Note: OR reported for continuous variables. Wald reported for Gender as a categorical variable. CEFIS Scores: COVID-19 Exposure and Family Impact Scales Adolescent and Young Adult Version.</w:t>
                  </w:r>
                </w:p>
              </w:tc>
            </w:tr>
          </w:tbl>
          <w:p w14:paraId="28CBF3AF" w14:textId="77777777" w:rsidR="004F5159" w:rsidRDefault="004F5159"/>
        </w:tc>
      </w:tr>
    </w:tbl>
    <w:p w14:paraId="72E246A7" w14:textId="77777777" w:rsidR="004F5159" w:rsidRDefault="00000000">
      <w:r>
        <w:lastRenderedPageBreak/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6DBD723F" w14:textId="77777777" w:rsidR="004F5159" w:rsidRDefault="004F5159"/>
    <w:tbl>
      <w:tblPr>
        <w:tblStyle w:val="a4"/>
        <w:tblW w:w="9026" w:type="dxa"/>
        <w:tblLayout w:type="fixed"/>
        <w:tblLook w:val="0400" w:firstRow="0" w:lastRow="0" w:firstColumn="0" w:lastColumn="0" w:noHBand="0" w:noVBand="1"/>
      </w:tblPr>
      <w:tblGrid>
        <w:gridCol w:w="2428"/>
        <w:gridCol w:w="889"/>
        <w:gridCol w:w="1810"/>
        <w:gridCol w:w="748"/>
        <w:gridCol w:w="1009"/>
        <w:gridCol w:w="2142"/>
      </w:tblGrid>
      <w:tr w:rsidR="004F5159" w14:paraId="589E78DD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C536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5" w:name="_heading=h.wbm0ka9zqkij" w:colFirst="0" w:colLast="0"/>
            <w:bookmarkEnd w:id="5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 Logistic Regression Predicting Past Year Cannabis Use</w:t>
            </w:r>
          </w:p>
        </w:tc>
      </w:tr>
      <w:tr w:rsidR="004F5159" w14:paraId="78E245A9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A4BB" w14:textId="77777777" w:rsidR="004F5159" w:rsidRDefault="004F5159"/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69B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15E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33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33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C20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3ADB19B9" w14:textId="77777777">
        <w:trPr>
          <w:trHeight w:val="420"/>
        </w:trPr>
        <w:tc>
          <w:tcPr>
            <w:tcW w:w="688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558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lastRenderedPageBreak/>
              <w:t>Model 0                                                                      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4D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81</w:t>
            </w:r>
          </w:p>
        </w:tc>
      </w:tr>
      <w:tr w:rsidR="004F5159" w14:paraId="6F59C596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959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1A5685D9" w14:textId="77777777" w:rsidR="004F5159" w:rsidRDefault="004F5159"/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993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3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E8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95, 1.080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D80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09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2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B9AB" w14:textId="77777777" w:rsidR="004F5159" w:rsidRDefault="004F5159"/>
        </w:tc>
      </w:tr>
      <w:tr w:rsidR="004F5159" w14:paraId="7C2E7413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FD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68057500" w14:textId="77777777" w:rsidR="004F5159" w:rsidRDefault="004F5159"/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73A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27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30F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71, 1.185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847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ACE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705E" w14:textId="77777777" w:rsidR="004F5159" w:rsidRDefault="004F5159"/>
        </w:tc>
      </w:tr>
      <w:tr w:rsidR="004F5159" w14:paraId="5BA9D502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0A5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24228F97" w14:textId="77777777" w:rsidR="004F5159" w:rsidRDefault="004F5159"/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6CB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6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B90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0, 1.035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B70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5D7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8B39" w14:textId="77777777" w:rsidR="004F5159" w:rsidRDefault="004F5159"/>
        </w:tc>
      </w:tr>
      <w:tr w:rsidR="004F5159" w14:paraId="76D345FF" w14:textId="77777777">
        <w:tc>
          <w:tcPr>
            <w:tcW w:w="688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9C9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53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1</w:t>
            </w:r>
          </w:p>
        </w:tc>
      </w:tr>
      <w:tr w:rsidR="004F5159" w14:paraId="7AEC52F8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326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B9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42D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5,1.228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6AB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2A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9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732D" w14:textId="77777777" w:rsidR="004F5159" w:rsidRDefault="004F5159"/>
        </w:tc>
      </w:tr>
      <w:tr w:rsidR="004F5159" w14:paraId="29916D15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FB3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4D7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665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98, 1.193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9DA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2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0AE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30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E922" w14:textId="77777777" w:rsidR="004F5159" w:rsidRDefault="004F5159"/>
        </w:tc>
      </w:tr>
      <w:tr w:rsidR="004F5159" w14:paraId="59A014A4" w14:textId="77777777"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8D2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F8C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659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26, 1.287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A75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07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6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C539" w14:textId="77777777" w:rsidR="004F5159" w:rsidRDefault="004F5159"/>
        </w:tc>
      </w:tr>
      <w:tr w:rsidR="004F5159" w14:paraId="35C93F6A" w14:textId="77777777">
        <w:trPr>
          <w:trHeight w:val="420"/>
        </w:trPr>
        <w:tc>
          <w:tcPr>
            <w:tcW w:w="688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B8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1C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63</w:t>
            </w:r>
          </w:p>
        </w:tc>
      </w:tr>
      <w:tr w:rsidR="004F5159" w14:paraId="0B394FA5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9C4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1EB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506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28, 1.240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730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DE2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A616" w14:textId="77777777" w:rsidR="004F5159" w:rsidRDefault="004F5159"/>
        </w:tc>
      </w:tr>
      <w:tr w:rsidR="004F5159" w14:paraId="69522704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228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F6E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94D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13, 1.281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03B5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0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616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0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DD72" w14:textId="77777777" w:rsidR="004F5159" w:rsidRDefault="004F5159"/>
        </w:tc>
      </w:tr>
      <w:tr w:rsidR="004F5159" w14:paraId="76757D7F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C50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920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0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0E3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55, 1.957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E3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5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A8B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B312" w14:textId="77777777" w:rsidR="004F5159" w:rsidRDefault="004F5159"/>
        </w:tc>
      </w:tr>
      <w:tr w:rsidR="004F5159" w14:paraId="067B7BA2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67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19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.32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2907" w14:textId="77777777" w:rsidR="004F5159" w:rsidRDefault="004F5159"/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D3ED" w14:textId="77777777" w:rsidR="004F5159" w:rsidRDefault="004F5159"/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F18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BE5B" w14:textId="77777777" w:rsidR="004F5159" w:rsidRDefault="004F5159"/>
        </w:tc>
      </w:tr>
      <w:tr w:rsidR="004F5159" w14:paraId="6082166C" w14:textId="77777777">
        <w:trPr>
          <w:trHeight w:val="420"/>
        </w:trPr>
        <w:tc>
          <w:tcPr>
            <w:tcW w:w="688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AFC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021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2</w:t>
            </w:r>
          </w:p>
        </w:tc>
      </w:tr>
      <w:tr w:rsidR="004F5159" w14:paraId="7B134BBD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31BC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91E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4BC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16,1.222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6E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7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CB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1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0463" w14:textId="77777777" w:rsidR="004F5159" w:rsidRDefault="004F5159"/>
        </w:tc>
      </w:tr>
      <w:tr w:rsidR="004F5159" w14:paraId="56309AA1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82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Impact Soci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376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BA9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10,1.284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3D9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BF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A4D7" w14:textId="77777777" w:rsidR="004F5159" w:rsidRDefault="004F5159"/>
        </w:tc>
      </w:tr>
      <w:tr w:rsidR="004F5159" w14:paraId="63E478DE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FA1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0C6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42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83AB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74, 2.026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1E8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9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DD7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858F" w14:textId="77777777" w:rsidR="004F5159" w:rsidRDefault="004F5159"/>
        </w:tc>
      </w:tr>
      <w:tr w:rsidR="004F5159" w14:paraId="7459EB23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C62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700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4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91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377, 1.099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EE9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299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25F5" w14:textId="77777777" w:rsidR="004F5159" w:rsidRDefault="004F5159"/>
        </w:tc>
      </w:tr>
      <w:tr w:rsidR="004F5159" w14:paraId="20BC9355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945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D22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1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F74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97, 2.508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392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9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698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7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1EE9" w14:textId="77777777" w:rsidR="004F5159" w:rsidRDefault="004F5159"/>
        </w:tc>
      </w:tr>
      <w:tr w:rsidR="004F5159" w14:paraId="421D9436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F0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240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A15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62, 1.082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6CE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0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17B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10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7EB3" w14:textId="77777777" w:rsidR="004F5159" w:rsidRDefault="004F5159"/>
        </w:tc>
      </w:tr>
      <w:tr w:rsidR="004F5159" w14:paraId="731F542A" w14:textId="77777777">
        <w:trPr>
          <w:trHeight w:val="420"/>
        </w:trPr>
        <w:tc>
          <w:tcPr>
            <w:tcW w:w="688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A6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B48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6</w:t>
            </w:r>
          </w:p>
        </w:tc>
      </w:tr>
      <w:tr w:rsidR="004F5159" w14:paraId="7F6A7A07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C7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A1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A4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11, 1.220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B28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85D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8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7E6A" w14:textId="77777777" w:rsidR="004F5159" w:rsidRDefault="004F5159"/>
        </w:tc>
      </w:tr>
      <w:tr w:rsidR="004F5159" w14:paraId="56009E26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505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AFF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68B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19, 1.282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904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8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4A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2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9929" w14:textId="77777777" w:rsidR="004F5159" w:rsidRDefault="004F5159"/>
        </w:tc>
      </w:tr>
      <w:tr w:rsidR="004F5159" w14:paraId="5481632F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F32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960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64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5E6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27, 1.903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DF9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4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A0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B14C" w14:textId="77777777" w:rsidR="004F5159" w:rsidRDefault="004F5159"/>
        </w:tc>
      </w:tr>
      <w:tr w:rsidR="004F5159" w14:paraId="13C7F40A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F33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697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27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9D9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1, 1.176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DD3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21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1AF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3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68CB" w14:textId="77777777" w:rsidR="004F5159" w:rsidRDefault="004F5159"/>
        </w:tc>
      </w:tr>
      <w:tr w:rsidR="004F5159" w14:paraId="0AAC1DE2" w14:textId="77777777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9D14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E8E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98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DA6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21, 2.338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DF5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00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91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85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474C" w14:textId="77777777" w:rsidR="004F5159" w:rsidRDefault="004F5159"/>
        </w:tc>
      </w:tr>
      <w:tr w:rsidR="004F5159" w14:paraId="458A9625" w14:textId="77777777" w:rsidTr="00F2126F">
        <w:trPr>
          <w:trHeight w:val="420"/>
        </w:trPr>
        <w:tc>
          <w:tcPr>
            <w:tcW w:w="2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10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62E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7</w:t>
            </w:r>
          </w:p>
        </w:tc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D7D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44, 1.032]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15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3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BA8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73</w:t>
            </w:r>
          </w:p>
        </w:tc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AB4D" w14:textId="77777777" w:rsidR="004F5159" w:rsidRDefault="004F5159"/>
        </w:tc>
      </w:tr>
      <w:tr w:rsidR="004F5159" w14:paraId="7E4F89F9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D5D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4C6D1E0D" w14:textId="77777777" w:rsidR="004F5159" w:rsidRDefault="004F5159"/>
    <w:p w14:paraId="1126B7A9" w14:textId="77777777" w:rsidR="004F5159" w:rsidRDefault="004F5159" w:rsidP="00F2126F"/>
    <w:tbl>
      <w:tblPr>
        <w:tblStyle w:val="a5"/>
        <w:tblW w:w="9026" w:type="dxa"/>
        <w:tblLayout w:type="fixed"/>
        <w:tblLook w:val="0400" w:firstRow="0" w:lastRow="0" w:firstColumn="0" w:lastColumn="0" w:noHBand="0" w:noVBand="1"/>
      </w:tblPr>
      <w:tblGrid>
        <w:gridCol w:w="2577"/>
        <w:gridCol w:w="914"/>
        <w:gridCol w:w="1465"/>
        <w:gridCol w:w="769"/>
        <w:gridCol w:w="1048"/>
        <w:gridCol w:w="2253"/>
      </w:tblGrid>
      <w:tr w:rsidR="004F5159" w14:paraId="332F3081" w14:textId="77777777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08731" w14:textId="77777777" w:rsidR="004F5159" w:rsidRDefault="00000000" w:rsidP="00F2126F">
            <w:pPr>
              <w:pStyle w:val="Heading1"/>
              <w:spacing w:before="0" w:after="0"/>
              <w:ind w:left="0" w:firstLine="0"/>
            </w:pPr>
            <w:bookmarkStart w:id="6" w:name="_heading=h.7h6neypb2ql" w:colFirst="0" w:colLast="0"/>
            <w:bookmarkEnd w:id="6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. Logistic Regression Predicting Past Month Cannabis Use</w:t>
            </w:r>
          </w:p>
        </w:tc>
      </w:tr>
      <w:tr w:rsidR="004F5159" w14:paraId="369B632E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8634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3B5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C9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82D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31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9B3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029A78A0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A46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718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94</w:t>
            </w:r>
          </w:p>
        </w:tc>
      </w:tr>
      <w:tr w:rsidR="004F5159" w14:paraId="767295EE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47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075E129D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CE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16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39, 1.16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28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C4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1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7F5B" w14:textId="77777777" w:rsidR="004F5159" w:rsidRDefault="004F5159"/>
        </w:tc>
      </w:tr>
      <w:tr w:rsidR="004F5159" w14:paraId="435F94E6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BD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75E5E313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400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E94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70, 1.205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72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88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7127" w14:textId="77777777" w:rsidR="004F5159" w:rsidRDefault="004F5159"/>
        </w:tc>
      </w:tr>
      <w:tr w:rsidR="004F5159" w14:paraId="5A0F89B8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0A1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61EF9FE5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EC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0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3C6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9, 1.09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8E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BE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0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1410" w14:textId="77777777" w:rsidR="004F5159" w:rsidRDefault="004F5159"/>
        </w:tc>
      </w:tr>
      <w:tr w:rsidR="004F5159" w14:paraId="191FA64A" w14:textId="77777777"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44D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B72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85</w:t>
            </w:r>
          </w:p>
        </w:tc>
      </w:tr>
      <w:tr w:rsidR="004F5159" w14:paraId="72928A4A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1F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A60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9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602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57, 1.35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19D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77E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B11B1" w14:textId="77777777" w:rsidR="004F5159" w:rsidRDefault="004F5159"/>
        </w:tc>
      </w:tr>
      <w:tr w:rsidR="004F5159" w14:paraId="31D109A7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34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3A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9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35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45, 1.17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ECF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8AC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7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DB19" w14:textId="77777777" w:rsidR="004F5159" w:rsidRDefault="004F5159"/>
        </w:tc>
      </w:tr>
      <w:tr w:rsidR="004F5159" w14:paraId="36F3CCB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0E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055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D14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9, 1.30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F9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A45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4FC4" w14:textId="77777777" w:rsidR="004F5159" w:rsidRDefault="004F5159"/>
        </w:tc>
      </w:tr>
      <w:tr w:rsidR="004F5159" w14:paraId="27CF7B0F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A9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1A3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65</w:t>
            </w:r>
          </w:p>
        </w:tc>
      </w:tr>
      <w:tr w:rsidR="004F5159" w14:paraId="716E37C7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C87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50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44C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61, 1.33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957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47D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3F53" w14:textId="77777777" w:rsidR="004F5159" w:rsidRDefault="004F5159"/>
        </w:tc>
      </w:tr>
      <w:tr w:rsidR="004F5159" w14:paraId="0CC074E0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CB5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AF6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697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99, 1.303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734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672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71E6" w14:textId="77777777" w:rsidR="004F5159" w:rsidRDefault="004F5159"/>
        </w:tc>
      </w:tr>
      <w:tr w:rsidR="004F5159" w14:paraId="18B7BBA0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73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525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0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F8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06, 2.04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64D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EC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9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7E71" w14:textId="77777777" w:rsidR="004F5159" w:rsidRDefault="004F5159"/>
        </w:tc>
      </w:tr>
      <w:tr w:rsidR="004F5159" w14:paraId="0AF1D568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A5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029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84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2F1A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F234" w14:textId="77777777" w:rsidR="004F5159" w:rsidRDefault="004F5159">
            <w:pPr>
              <w:spacing w:after="0"/>
            </w:pP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951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C29E" w14:textId="77777777" w:rsidR="004F5159" w:rsidRDefault="004F5159"/>
        </w:tc>
      </w:tr>
      <w:tr w:rsidR="004F5159" w14:paraId="75C2A32C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BE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94B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2</w:t>
            </w:r>
          </w:p>
        </w:tc>
      </w:tr>
      <w:tr w:rsidR="004F5159" w14:paraId="64C0D51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B5A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025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5C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3, 1.35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C62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84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9415" w14:textId="77777777" w:rsidR="004F5159" w:rsidRDefault="004F5159"/>
        </w:tc>
      </w:tr>
      <w:tr w:rsidR="004F5159" w14:paraId="7578DB1F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25E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D2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1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6C9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3, 2.05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DF6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76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8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C0356" w14:textId="77777777" w:rsidR="004F5159" w:rsidRDefault="004F5159"/>
        </w:tc>
      </w:tr>
      <w:tr w:rsidR="004F5159" w14:paraId="3D8D8CFA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2F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741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3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E3B1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619, 2.06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FB8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0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49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89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5CD0" w14:textId="77777777" w:rsidR="004F5159" w:rsidRDefault="004F5159"/>
        </w:tc>
      </w:tr>
      <w:tr w:rsidR="004F5159" w14:paraId="315ABEBF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1E9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B96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8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9F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4, 3.05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FC8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3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6E1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7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FE75" w14:textId="77777777" w:rsidR="004F5159" w:rsidRDefault="004F5159"/>
        </w:tc>
      </w:tr>
      <w:tr w:rsidR="004F5159" w14:paraId="52C0FEE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82F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5F4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F1F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18, 1.048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BD6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CF9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6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754E" w14:textId="77777777" w:rsidR="004F5159" w:rsidRDefault="004F5159"/>
        </w:tc>
      </w:tr>
      <w:tr w:rsidR="004F5159" w14:paraId="79E13A39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243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B62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21</w:t>
            </w:r>
          </w:p>
        </w:tc>
      </w:tr>
      <w:tr w:rsidR="004F5159" w14:paraId="72EC3F15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90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7D1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762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00, 1.36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9D9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DD2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3AEC" w14:textId="77777777" w:rsidR="004F5159" w:rsidRDefault="004F5159"/>
        </w:tc>
      </w:tr>
      <w:tr w:rsidR="004F5159" w14:paraId="14ADAFB1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F02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EF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5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66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78, 1.96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70C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595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FACE" w14:textId="77777777" w:rsidR="004F5159" w:rsidRDefault="004F5159"/>
        </w:tc>
      </w:tr>
      <w:tr w:rsidR="004F5159" w14:paraId="78CC60C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E0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5D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6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470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4, 1.25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096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565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7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3259" w14:textId="77777777" w:rsidR="004F5159" w:rsidRDefault="004F5159"/>
        </w:tc>
      </w:tr>
      <w:tr w:rsidR="004F5159" w14:paraId="52B71E0F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10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3B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0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B00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1, 3.133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7CE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4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5FE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7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52DF" w14:textId="77777777" w:rsidR="004F5159" w:rsidRDefault="004F5159"/>
        </w:tc>
      </w:tr>
      <w:tr w:rsidR="004F5159" w14:paraId="7CF7CAAD" w14:textId="77777777" w:rsidTr="00F2126F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189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21FD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7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6F0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28, 1.02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EC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DAD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39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FAE5" w14:textId="77777777" w:rsidR="004F5159" w:rsidRDefault="004F5159"/>
        </w:tc>
      </w:tr>
      <w:tr w:rsidR="004F5159" w14:paraId="027B29C9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44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49FEA43D" w14:textId="77777777" w:rsidR="004F5159" w:rsidRDefault="004F5159"/>
    <w:p w14:paraId="48EF960C" w14:textId="77777777" w:rsidR="004F5159" w:rsidRDefault="004F5159"/>
    <w:tbl>
      <w:tblPr>
        <w:tblStyle w:val="a6"/>
        <w:tblW w:w="9026" w:type="dxa"/>
        <w:tblLayout w:type="fixed"/>
        <w:tblLook w:val="0400" w:firstRow="0" w:lastRow="0" w:firstColumn="0" w:lastColumn="0" w:noHBand="0" w:noVBand="1"/>
      </w:tblPr>
      <w:tblGrid>
        <w:gridCol w:w="2577"/>
        <w:gridCol w:w="914"/>
        <w:gridCol w:w="1465"/>
        <w:gridCol w:w="769"/>
        <w:gridCol w:w="1048"/>
        <w:gridCol w:w="2253"/>
      </w:tblGrid>
      <w:tr w:rsidR="004F5159" w14:paraId="2D04FD45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2BB1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7" w:name="_heading=h.u5c30qokl87l" w:colFirst="0" w:colLast="0"/>
            <w:bookmarkEnd w:id="7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 Logistic Regression Predicting Past Year Alcohol Use</w:t>
            </w:r>
          </w:p>
        </w:tc>
      </w:tr>
      <w:tr w:rsidR="004F5159" w14:paraId="178D544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FCFC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1CE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823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0ED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10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6E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773B6B72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291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lastRenderedPageBreak/>
              <w:t>Model 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515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6</w:t>
            </w:r>
          </w:p>
        </w:tc>
      </w:tr>
      <w:tr w:rsidR="004F5159" w14:paraId="50E8B6AC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EE9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3BF02D7E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0B8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9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DCC5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72, 1.033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985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622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2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8239" w14:textId="77777777" w:rsidR="004F5159" w:rsidRDefault="004F5159"/>
        </w:tc>
      </w:tr>
      <w:tr w:rsidR="004F5159" w14:paraId="4DA4853E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C8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548B9597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95A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F7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29, 1.11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B4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F5A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E434" w14:textId="77777777" w:rsidR="004F5159" w:rsidRDefault="004F5159"/>
        </w:tc>
      </w:tr>
      <w:tr w:rsidR="004F5159" w14:paraId="793BCC28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7A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638D7A70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F011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5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9A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1, 1.113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B38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1C6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6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77C6" w14:textId="77777777" w:rsidR="004F5159" w:rsidRDefault="004F5159"/>
        </w:tc>
      </w:tr>
      <w:tr w:rsidR="004F5159" w14:paraId="76A64602" w14:textId="77777777"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03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381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7</w:t>
            </w:r>
          </w:p>
        </w:tc>
      </w:tr>
      <w:tr w:rsidR="004F5159" w14:paraId="55B54212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A6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71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919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53, 1.13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64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7A1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7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0657" w14:textId="77777777" w:rsidR="004F5159" w:rsidRDefault="004F5159"/>
        </w:tc>
      </w:tr>
      <w:tr w:rsidR="004F5159" w14:paraId="07EA2CDB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A02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DC6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F66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41, 1.06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693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71D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8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80A0" w14:textId="77777777" w:rsidR="004F5159" w:rsidRDefault="004F5159"/>
        </w:tc>
      </w:tr>
      <w:tr w:rsidR="004F5159" w14:paraId="4C9BAFE2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7FE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E9E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4D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58, 1.30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15B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2A78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1ABD" w14:textId="77777777" w:rsidR="004F5159" w:rsidRDefault="004F5159"/>
        </w:tc>
      </w:tr>
      <w:tr w:rsidR="004F5159" w14:paraId="09B40325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482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760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6</w:t>
            </w:r>
          </w:p>
        </w:tc>
      </w:tr>
      <w:tr w:rsidR="004F5159" w14:paraId="227656A2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62C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53C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A6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76, 1.29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641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5B40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078C" w14:textId="77777777" w:rsidR="004F5159" w:rsidRDefault="004F5159"/>
        </w:tc>
      </w:tr>
      <w:tr w:rsidR="004F5159" w14:paraId="3F458865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575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CA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09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74, 1.84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A92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620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FE09" w14:textId="77777777" w:rsidR="004F5159" w:rsidRDefault="004F5159"/>
        </w:tc>
      </w:tr>
      <w:tr w:rsidR="004F5159" w14:paraId="55808D0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5E7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B18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5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6284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11D5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F4D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BB7E" w14:textId="77777777" w:rsidR="004F5159" w:rsidRDefault="004F5159"/>
        </w:tc>
      </w:tr>
      <w:tr w:rsidR="004F5159" w14:paraId="6BA27892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AD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085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81</w:t>
            </w:r>
          </w:p>
        </w:tc>
      </w:tr>
      <w:tr w:rsidR="004F5159" w14:paraId="1C59F6CF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751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F84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C4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39, 1.268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CE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F70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7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5B8D" w14:textId="77777777" w:rsidR="004F5159" w:rsidRDefault="004F5159"/>
        </w:tc>
      </w:tr>
      <w:tr w:rsidR="004F5159" w14:paraId="0341752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29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DC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4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D4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217, 1.95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E6D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2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61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4A26" w14:textId="77777777" w:rsidR="004F5159" w:rsidRDefault="004F5159"/>
        </w:tc>
      </w:tr>
      <w:tr w:rsidR="004F5159" w14:paraId="72019E02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97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nxie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D17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1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B31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505, 1.30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952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4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0050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89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C8EA" w14:textId="77777777" w:rsidR="004F5159" w:rsidRDefault="004F5159"/>
        </w:tc>
      </w:tr>
      <w:tr w:rsidR="004F5159" w14:paraId="4B4722F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AD3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B00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2FE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5, 2.01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44E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5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44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4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C1179" w14:textId="77777777" w:rsidR="004F5159" w:rsidRDefault="004F5159"/>
        </w:tc>
      </w:tr>
      <w:tr w:rsidR="004F5159" w14:paraId="241AF86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B5D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ED9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F7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74, 1.08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29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9F7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2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6348D" w14:textId="77777777" w:rsidR="004F5159" w:rsidRDefault="004F5159"/>
        </w:tc>
      </w:tr>
      <w:tr w:rsidR="004F5159" w14:paraId="7DE9FB72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CE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4F7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6</w:t>
            </w:r>
          </w:p>
        </w:tc>
      </w:tr>
      <w:tr w:rsidR="004F5159" w14:paraId="1916BF76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35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8D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3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64E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06, 1.353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239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455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8F8D" w14:textId="77777777" w:rsidR="004F5159" w:rsidRDefault="004F5159"/>
        </w:tc>
      </w:tr>
      <w:tr w:rsidR="004F5159" w14:paraId="3ACB1EF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BDE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FF7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1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83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86, 1.92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D2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49C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3B83" w14:textId="77777777" w:rsidR="004F5159" w:rsidRDefault="004F5159"/>
        </w:tc>
      </w:tr>
      <w:tr w:rsidR="004F5159" w14:paraId="29D9DD87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54F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C89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5DE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47, 1.29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B2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FA4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7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7943" w14:textId="77777777" w:rsidR="004F5159" w:rsidRDefault="004F5159"/>
        </w:tc>
      </w:tr>
      <w:tr w:rsidR="004F5159" w14:paraId="7FFFBDDD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43E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05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954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39, 2.15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EAC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B4E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9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FAA0" w14:textId="77777777" w:rsidR="004F5159" w:rsidRDefault="004F5159"/>
        </w:tc>
      </w:tr>
      <w:tr w:rsidR="004F5159" w14:paraId="0FB8415B" w14:textId="77777777" w:rsidTr="00F2126F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BD4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E9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49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15C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08, .99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975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5CC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7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BBD1" w14:textId="77777777" w:rsidR="004F5159" w:rsidRDefault="004F5159"/>
        </w:tc>
      </w:tr>
      <w:tr w:rsidR="004F5159" w14:paraId="3D074A75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00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5BC039DA" w14:textId="77777777" w:rsidR="004F5159" w:rsidRDefault="004F5159"/>
    <w:p w14:paraId="787847BE" w14:textId="77777777" w:rsidR="004F5159" w:rsidRDefault="004F5159"/>
    <w:tbl>
      <w:tblPr>
        <w:tblStyle w:val="a7"/>
        <w:tblW w:w="9026" w:type="dxa"/>
        <w:tblLayout w:type="fixed"/>
        <w:tblLook w:val="0400" w:firstRow="0" w:lastRow="0" w:firstColumn="0" w:lastColumn="0" w:noHBand="0" w:noVBand="1"/>
      </w:tblPr>
      <w:tblGrid>
        <w:gridCol w:w="2614"/>
        <w:gridCol w:w="871"/>
        <w:gridCol w:w="1492"/>
        <w:gridCol w:w="733"/>
        <w:gridCol w:w="1023"/>
        <w:gridCol w:w="2293"/>
      </w:tblGrid>
      <w:tr w:rsidR="004F5159" w14:paraId="7D1F7501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4547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8" w:name="_heading=h.jhgv37ujyjo" w:colFirst="0" w:colLast="0"/>
            <w:bookmarkEnd w:id="8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. Logistic Regression Predicting Past Month Alcohol Use</w:t>
            </w:r>
          </w:p>
        </w:tc>
      </w:tr>
      <w:tr w:rsidR="004F5159" w14:paraId="5699DAFE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9AC1" w14:textId="77777777" w:rsidR="004F5159" w:rsidRDefault="004F5159"/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AD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6F6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36C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96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E13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428FA92E" w14:textId="77777777">
        <w:trPr>
          <w:trHeight w:val="420"/>
        </w:trPr>
        <w:tc>
          <w:tcPr>
            <w:tcW w:w="673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297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FF3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9</w:t>
            </w:r>
          </w:p>
        </w:tc>
      </w:tr>
      <w:tr w:rsidR="004F5159" w14:paraId="3FC18D07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344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4B93AD0E" w14:textId="77777777" w:rsidR="004F5159" w:rsidRDefault="004F5159"/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CD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F29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19, 1.137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AB2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928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9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DD5A" w14:textId="77777777" w:rsidR="004F5159" w:rsidRDefault="004F5159"/>
        </w:tc>
      </w:tr>
      <w:tr w:rsidR="004F5159" w14:paraId="02377F56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1C6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Impact Total Score</w:t>
            </w:r>
          </w:p>
          <w:p w14:paraId="25E9C973" w14:textId="77777777" w:rsidR="004F5159" w:rsidRDefault="004F5159"/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FF5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A0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2, 1.095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88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3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26E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6161" w14:textId="77777777" w:rsidR="004F5159" w:rsidRDefault="004F5159"/>
        </w:tc>
      </w:tr>
      <w:tr w:rsidR="004F5159" w14:paraId="111947A2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C97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39693E5C" w14:textId="77777777" w:rsidR="004F5159" w:rsidRDefault="004F5159"/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2A6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58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DF1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09, 1.038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9D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97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14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4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91EF" w14:textId="77777777" w:rsidR="004F5159" w:rsidRDefault="004F5159"/>
        </w:tc>
      </w:tr>
      <w:tr w:rsidR="004F5159" w14:paraId="6F7BB687" w14:textId="77777777">
        <w:trPr>
          <w:trHeight w:val="420"/>
        </w:trPr>
        <w:tc>
          <w:tcPr>
            <w:tcW w:w="673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C2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5EC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0</w:t>
            </w:r>
          </w:p>
        </w:tc>
      </w:tr>
      <w:tr w:rsidR="004F5159" w14:paraId="0B495087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63D8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07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F6B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07, 1.119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90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F7B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8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4C86" w14:textId="77777777" w:rsidR="004F5159" w:rsidRDefault="004F5159"/>
        </w:tc>
      </w:tr>
      <w:tr w:rsidR="004F5159" w14:paraId="258D7FD0" w14:textId="77777777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061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D64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5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97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3, 1.097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3E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3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ABC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86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1AA1" w14:textId="77777777" w:rsidR="004F5159" w:rsidRDefault="004F5159"/>
        </w:tc>
      </w:tr>
      <w:tr w:rsidR="004F5159" w14:paraId="6CE95C1E" w14:textId="77777777" w:rsidTr="00F2126F"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02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2A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6DF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93, 1.276]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473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4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E27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5</w:t>
            </w:r>
          </w:p>
        </w:tc>
        <w:tc>
          <w:tcPr>
            <w:tcW w:w="2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04C1" w14:textId="77777777" w:rsidR="004F5159" w:rsidRDefault="004F5159"/>
        </w:tc>
      </w:tr>
      <w:tr w:rsidR="004F5159" w14:paraId="7737AF89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DC6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CEFIS Scores: COVID-19 Exposure and Family Impact Scales Adolescent and Young Adult Version.</w:t>
            </w:r>
          </w:p>
        </w:tc>
      </w:tr>
    </w:tbl>
    <w:p w14:paraId="2E562397" w14:textId="77777777" w:rsidR="004F5159" w:rsidRDefault="004F5159"/>
    <w:p w14:paraId="39A02568" w14:textId="77777777" w:rsidR="004F5159" w:rsidRDefault="004F5159"/>
    <w:tbl>
      <w:tblPr>
        <w:tblStyle w:val="a8"/>
        <w:tblW w:w="9026" w:type="dxa"/>
        <w:tblLayout w:type="fixed"/>
        <w:tblLook w:val="0400" w:firstRow="0" w:lastRow="0" w:firstColumn="0" w:lastColumn="0" w:noHBand="0" w:noVBand="1"/>
      </w:tblPr>
      <w:tblGrid>
        <w:gridCol w:w="2577"/>
        <w:gridCol w:w="914"/>
        <w:gridCol w:w="1465"/>
        <w:gridCol w:w="769"/>
        <w:gridCol w:w="1048"/>
        <w:gridCol w:w="2253"/>
      </w:tblGrid>
      <w:tr w:rsidR="004F5159" w14:paraId="41FE2590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E08B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9" w:name="_heading=h.m2ueno3rx2vb" w:colFirst="0" w:colLast="0"/>
            <w:bookmarkEnd w:id="9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. Logistic Regression Predicting Past Year Vape Use</w:t>
            </w:r>
          </w:p>
        </w:tc>
      </w:tr>
      <w:tr w:rsidR="004F5159" w14:paraId="6E75B483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E2D3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868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D22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69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67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DE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531C98A9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EE0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D7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1</w:t>
            </w:r>
          </w:p>
        </w:tc>
      </w:tr>
      <w:tr w:rsidR="004F5159" w14:paraId="6162BE1A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741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6A86A6DC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3B5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9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1D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97, .995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ABB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7D0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49AF" w14:textId="77777777" w:rsidR="004F5159" w:rsidRDefault="004F5159"/>
        </w:tc>
      </w:tr>
      <w:tr w:rsidR="004F5159" w14:paraId="2526ED3F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CB4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0C3A48D9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6F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2E4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51, 1.18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0BD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1E1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A8BB" w14:textId="77777777" w:rsidR="004F5159" w:rsidRDefault="004F5159"/>
        </w:tc>
      </w:tr>
      <w:tr w:rsidR="004F5159" w14:paraId="2605F68F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3F2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774BE75A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51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.00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9B5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15, 1.23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E35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BFC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6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EA3C" w14:textId="77777777" w:rsidR="004F5159" w:rsidRDefault="004F5159"/>
        </w:tc>
      </w:tr>
      <w:tr w:rsidR="004F5159" w14:paraId="13022BF2" w14:textId="77777777"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A20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4E8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00</w:t>
            </w:r>
          </w:p>
        </w:tc>
      </w:tr>
      <w:tr w:rsidR="004F5159" w14:paraId="6DF5B26D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9E6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DE2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7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B7B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73, .98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D13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56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7671" w14:textId="77777777" w:rsidR="004F5159" w:rsidRDefault="004F5159"/>
        </w:tc>
      </w:tr>
      <w:tr w:rsidR="004F5159" w14:paraId="4B054057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F6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9D0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DD4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64, 1.418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D9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25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2C4C" w14:textId="77777777" w:rsidR="004F5159" w:rsidRDefault="004F5159"/>
        </w:tc>
      </w:tr>
      <w:tr w:rsidR="004F5159" w14:paraId="374F4612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36A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7CF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6F6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35, 1.20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30B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9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D7B3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6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6598" w14:textId="77777777" w:rsidR="004F5159" w:rsidRDefault="004F5159"/>
        </w:tc>
      </w:tr>
      <w:tr w:rsidR="004F5159" w14:paraId="6C659D82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EF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DF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6D8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7, 1.33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9AD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69A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3DD18" w14:textId="77777777" w:rsidR="004F5159" w:rsidRDefault="004F5159"/>
        </w:tc>
      </w:tr>
      <w:tr w:rsidR="004F5159" w14:paraId="0F07DBF5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827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851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65</w:t>
            </w:r>
          </w:p>
        </w:tc>
      </w:tr>
      <w:tr w:rsidR="004F5159" w14:paraId="2A3C6FD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065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1F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7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62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70, .98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15E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2C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33C9" w14:textId="77777777" w:rsidR="004F5159" w:rsidRDefault="004F5159"/>
        </w:tc>
      </w:tr>
      <w:tr w:rsidR="004F5159" w14:paraId="6DE4B825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C84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D8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8F9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65, 1.39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0C3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5F9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F3F4" w14:textId="77777777" w:rsidR="004F5159" w:rsidRDefault="004F5159"/>
        </w:tc>
      </w:tr>
      <w:tr w:rsidR="004F5159" w14:paraId="4871E9ED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61D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85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8C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25, 2.025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DAB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7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94A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4293" w14:textId="77777777" w:rsidR="004F5159" w:rsidRDefault="004F5159"/>
        </w:tc>
      </w:tr>
      <w:tr w:rsidR="004F5159" w14:paraId="72F57029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11D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891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14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5B8D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22A2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AF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3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EFB9" w14:textId="77777777" w:rsidR="004F5159" w:rsidRDefault="004F5159"/>
        </w:tc>
      </w:tr>
      <w:tr w:rsidR="004F5159" w14:paraId="35D6C514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BA9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5F9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26</w:t>
            </w:r>
          </w:p>
        </w:tc>
      </w:tr>
      <w:tr w:rsidR="004F5159" w14:paraId="62B85F62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6F3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D6B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6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EBA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65, .97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B3E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800D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C9A3" w14:textId="77777777" w:rsidR="004F5159" w:rsidRDefault="004F5159"/>
        </w:tc>
      </w:tr>
      <w:tr w:rsidR="004F5159" w14:paraId="3D5302B7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256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51A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7C2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82, 1.37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155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13D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7D76" w14:textId="77777777" w:rsidR="004F5159" w:rsidRDefault="004F5159"/>
        </w:tc>
      </w:tr>
      <w:tr w:rsidR="004F5159" w14:paraId="3D4AE586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011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1DA2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5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B7A2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37, 2.03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6F3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7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F97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D5CC" w14:textId="77777777" w:rsidR="004F5159" w:rsidRDefault="004F5159"/>
        </w:tc>
      </w:tr>
      <w:tr w:rsidR="004F5159" w14:paraId="6BCACBCA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2D9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6A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0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40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320, 1.15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671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2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B8A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2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51B2" w14:textId="77777777" w:rsidR="004F5159" w:rsidRDefault="004F5159"/>
        </w:tc>
      </w:tr>
      <w:tr w:rsidR="004F5159" w14:paraId="55C6F4BE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F21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Depressio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C0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35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B9A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7, 5.061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20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9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9B0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8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CDFC" w14:textId="77777777" w:rsidR="004F5159" w:rsidRDefault="004F5159"/>
        </w:tc>
      </w:tr>
      <w:tr w:rsidR="004F5159" w14:paraId="392F460E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FFB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7EB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587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34, 1.08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AD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09A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0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EA28F" w14:textId="77777777" w:rsidR="004F5159" w:rsidRDefault="004F5159"/>
        </w:tc>
      </w:tr>
      <w:tr w:rsidR="004F5159" w14:paraId="428AC093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558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49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3</w:t>
            </w:r>
          </w:p>
        </w:tc>
      </w:tr>
      <w:tr w:rsidR="004F5159" w14:paraId="44EAF82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A96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EB1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7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02A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75, .985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F7E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978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8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4035" w14:textId="77777777" w:rsidR="004F5159" w:rsidRDefault="004F5159"/>
        </w:tc>
      </w:tr>
      <w:tr w:rsidR="004F5159" w14:paraId="3F2698D4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2A1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546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EFC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75, 1.37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2CF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BAE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B684" w14:textId="77777777" w:rsidR="004F5159" w:rsidRDefault="004F5159"/>
        </w:tc>
      </w:tr>
      <w:tr w:rsidR="004F5159" w14:paraId="6DF64E0B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E3A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EB1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A92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45, 2.02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188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B09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7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62C1" w14:textId="77777777" w:rsidR="004F5159" w:rsidRDefault="004F5159"/>
        </w:tc>
      </w:tr>
      <w:tr w:rsidR="004F5159" w14:paraId="301ECB1D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E43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2B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4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3BA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45, 1.53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29C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933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9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ED4F" w14:textId="77777777" w:rsidR="004F5159" w:rsidRDefault="004F5159"/>
        </w:tc>
      </w:tr>
      <w:tr w:rsidR="004F5159" w14:paraId="573DCB63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E21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5BE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B8F8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489, 2.215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093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8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3EA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18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03DC" w14:textId="77777777" w:rsidR="004F5159" w:rsidRDefault="004F5159"/>
        </w:tc>
      </w:tr>
      <w:tr w:rsidR="004F5159" w14:paraId="4FF87FEA" w14:textId="77777777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853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1F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7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500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18, 1.03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EE21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9C1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3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46F1" w14:textId="77777777" w:rsidR="004F5159" w:rsidRDefault="004F5159"/>
        </w:tc>
      </w:tr>
      <w:tr w:rsidR="004F5159" w14:paraId="12477964" w14:textId="77777777" w:rsidTr="00F2126F">
        <w:trPr>
          <w:trHeight w:val="420"/>
        </w:trPr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113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69B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6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3E5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96, 3.14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21F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9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C7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E5B0" w14:textId="77777777" w:rsidR="004F5159" w:rsidRDefault="004F5159"/>
        </w:tc>
      </w:tr>
      <w:tr w:rsidR="004F5159" w14:paraId="76D7F6CC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AC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5623E106" w14:textId="77777777" w:rsidR="004F5159" w:rsidRDefault="004F5159"/>
    <w:p w14:paraId="397C9931" w14:textId="77777777" w:rsidR="004F5159" w:rsidRDefault="004F5159"/>
    <w:tbl>
      <w:tblPr>
        <w:tblStyle w:val="a9"/>
        <w:tblW w:w="9026" w:type="dxa"/>
        <w:tblLayout w:type="fixed"/>
        <w:tblLook w:val="0400" w:firstRow="0" w:lastRow="0" w:firstColumn="0" w:lastColumn="0" w:noHBand="0" w:noVBand="1"/>
      </w:tblPr>
      <w:tblGrid>
        <w:gridCol w:w="2577"/>
        <w:gridCol w:w="914"/>
        <w:gridCol w:w="1465"/>
        <w:gridCol w:w="769"/>
        <w:gridCol w:w="1048"/>
        <w:gridCol w:w="2253"/>
      </w:tblGrid>
      <w:tr w:rsidR="004F5159" w14:paraId="3805EDB1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C9DC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10" w:name="_heading=h.n0lunqbqt3t2" w:colFirst="0" w:colLast="0"/>
            <w:bookmarkEnd w:id="10"/>
            <w:r>
              <w:rPr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 Logistic Regression Predicting Past Month Vape Use</w:t>
            </w:r>
          </w:p>
        </w:tc>
      </w:tr>
      <w:tr w:rsidR="004F5159" w14:paraId="134EBB3B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6103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956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0D5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D81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AC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CD5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44FC6A54" w14:textId="77777777">
        <w:trPr>
          <w:trHeight w:val="420"/>
        </w:trPr>
        <w:tc>
          <w:tcPr>
            <w:tcW w:w="677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18F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8C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26</w:t>
            </w:r>
          </w:p>
        </w:tc>
      </w:tr>
      <w:tr w:rsidR="004F5159" w14:paraId="1612451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DFA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Exposure Total Score</w:t>
            </w:r>
          </w:p>
          <w:p w14:paraId="519ABF10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9C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66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BC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51, 1.00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75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D0A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FC85" w14:textId="77777777" w:rsidR="004F5159" w:rsidRDefault="004F5159"/>
        </w:tc>
      </w:tr>
      <w:tr w:rsidR="004F5159" w14:paraId="3F8B0438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8E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2EE90442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27A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3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023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05, 1.38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B5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E11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A724" w14:textId="77777777" w:rsidR="004F5159" w:rsidRDefault="004F5159"/>
        </w:tc>
      </w:tr>
      <w:tr w:rsidR="004F5159" w14:paraId="4F70DCA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A0A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1878E503" w14:textId="77777777" w:rsidR="004F5159" w:rsidRDefault="004F5159"/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5C5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93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1F1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53, 1.75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D3E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062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99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CE79" w14:textId="77777777" w:rsidR="004F5159" w:rsidRDefault="004F5159"/>
        </w:tc>
      </w:tr>
      <w:tr w:rsidR="004F5159" w14:paraId="481C9931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1E0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DC30" w14:textId="77777777" w:rsidR="004F5159" w:rsidRDefault="004F5159"/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21FC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A6D3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C42C" w14:textId="77777777" w:rsidR="004F5159" w:rsidRDefault="004F5159"/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857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6</w:t>
            </w:r>
          </w:p>
        </w:tc>
      </w:tr>
      <w:tr w:rsidR="004F5159" w14:paraId="0F444D77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D5C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F92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258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0, 1.67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85C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9672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15F0" w14:textId="77777777" w:rsidR="004F5159" w:rsidRDefault="004F5159"/>
        </w:tc>
      </w:tr>
      <w:tr w:rsidR="004F5159" w14:paraId="4661CE3F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875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64B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0AC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96, 1.37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AB5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4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1F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4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8FB3" w14:textId="77777777" w:rsidR="004F5159" w:rsidRDefault="004F5159"/>
        </w:tc>
      </w:tr>
      <w:tr w:rsidR="004F5159" w14:paraId="23EB266C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296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C23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23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8C3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6, 1.487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86D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534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741B" w14:textId="77777777" w:rsidR="004F5159" w:rsidRDefault="004F5159"/>
        </w:tc>
      </w:tr>
      <w:tr w:rsidR="004F5159" w14:paraId="4FCA54A6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C56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6418" w14:textId="77777777" w:rsidR="004F5159" w:rsidRDefault="004F5159"/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D398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571F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FF21" w14:textId="77777777" w:rsidR="004F5159" w:rsidRDefault="004F5159"/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57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97</w:t>
            </w:r>
          </w:p>
        </w:tc>
      </w:tr>
      <w:tr w:rsidR="004F5159" w14:paraId="5D07F83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451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371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7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20C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115, 1.69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97D2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2B3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F78F" w14:textId="77777777" w:rsidR="004F5159" w:rsidRDefault="004F5159"/>
        </w:tc>
      </w:tr>
      <w:tr w:rsidR="004F5159" w14:paraId="5BD27FD1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A83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8CE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1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8EC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2, 1.48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3C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083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8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39831" w14:textId="77777777" w:rsidR="004F5159" w:rsidRDefault="004F5159"/>
        </w:tc>
      </w:tr>
      <w:tr w:rsidR="004F5159" w14:paraId="30EC651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63F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02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27D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87, 1.99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8E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8E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4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C6FA" w14:textId="77777777" w:rsidR="004F5159" w:rsidRDefault="004F5159"/>
        </w:tc>
      </w:tr>
      <w:tr w:rsidR="004F5159" w14:paraId="21D2AC90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48B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B67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3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3513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C9B4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FA4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0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2664" w14:textId="77777777" w:rsidR="004F5159" w:rsidRDefault="004F5159"/>
        </w:tc>
      </w:tr>
      <w:tr w:rsidR="004F5159" w14:paraId="703C9151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C8C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8563" w14:textId="77777777" w:rsidR="004F5159" w:rsidRDefault="004F5159"/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1F26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DC22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CA57" w14:textId="77777777" w:rsidR="004F5159" w:rsidRDefault="004F5159"/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11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28</w:t>
            </w:r>
          </w:p>
        </w:tc>
      </w:tr>
      <w:tr w:rsidR="004F5159" w14:paraId="27868387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D4D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7A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53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420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8, 1.66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0B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D6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3D02F" w14:textId="77777777" w:rsidR="004F5159" w:rsidRDefault="004F5159"/>
        </w:tc>
      </w:tr>
      <w:tr w:rsidR="004F5159" w14:paraId="238F6CB4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8D7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C34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6BB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82, 1.45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7F4C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E05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3AFB" w14:textId="77777777" w:rsidR="004F5159" w:rsidRDefault="004F5159"/>
        </w:tc>
      </w:tr>
      <w:tr w:rsidR="004F5159" w14:paraId="33D9F00A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EDB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35E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7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2C1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225, 1.486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951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8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6CE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55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8F71" w14:textId="77777777" w:rsidR="004F5159" w:rsidRDefault="004F5159"/>
        </w:tc>
      </w:tr>
      <w:tr w:rsidR="004F5159" w14:paraId="4F7AD5BE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91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2AA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87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7E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01, 9.188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48D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9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155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7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4FEB" w14:textId="77777777" w:rsidR="004F5159" w:rsidRDefault="004F5159"/>
        </w:tc>
      </w:tr>
      <w:tr w:rsidR="004F5159" w14:paraId="1EE2FFD8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BF0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43B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901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24, 1.122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152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9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6B1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16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B5AA" w14:textId="77777777" w:rsidR="004F5159" w:rsidRDefault="004F5159"/>
        </w:tc>
      </w:tr>
      <w:tr w:rsidR="004F5159" w14:paraId="6802CD09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C71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1A4A" w14:textId="77777777" w:rsidR="004F5159" w:rsidRDefault="004F5159"/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626B" w14:textId="77777777" w:rsidR="004F5159" w:rsidRDefault="004F5159"/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A565" w14:textId="77777777" w:rsidR="004F5159" w:rsidRDefault="004F5159"/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FDB7" w14:textId="77777777" w:rsidR="004F5159" w:rsidRDefault="004F5159"/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30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1</w:t>
            </w:r>
          </w:p>
        </w:tc>
      </w:tr>
      <w:tr w:rsidR="004F5159" w14:paraId="2D4096C6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0CB0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AA6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2FB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220, 1.840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DBE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88F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CB49" w14:textId="77777777" w:rsidR="004F5159" w:rsidRDefault="004F5159"/>
        </w:tc>
      </w:tr>
      <w:tr w:rsidR="004F5159" w14:paraId="56BE3F7F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E91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1C4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5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B27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51, 2.21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AE4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6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262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4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613B1" w14:textId="77777777" w:rsidR="004F5159" w:rsidRDefault="004F5159"/>
        </w:tc>
      </w:tr>
      <w:tr w:rsidR="004F5159" w14:paraId="1D413934" w14:textId="77777777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CEF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CB4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CA9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442, 2.839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0F7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7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98E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11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AB01" w14:textId="77777777" w:rsidR="004F5159" w:rsidRDefault="004F5159"/>
        </w:tc>
      </w:tr>
      <w:tr w:rsidR="004F5159" w14:paraId="05282CFE" w14:textId="77777777" w:rsidTr="00F2126F">
        <w:tc>
          <w:tcPr>
            <w:tcW w:w="2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52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 </w:t>
            </w:r>
          </w:p>
        </w:tc>
        <w:tc>
          <w:tcPr>
            <w:tcW w:w="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F8C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9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2DF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21, 1.064]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A13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37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B8A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82</w:t>
            </w:r>
          </w:p>
        </w:tc>
        <w:tc>
          <w:tcPr>
            <w:tcW w:w="2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C9EB" w14:textId="77777777" w:rsidR="004F5159" w:rsidRDefault="004F5159"/>
        </w:tc>
      </w:tr>
      <w:tr w:rsidR="004F5159" w14:paraId="0E9E79E8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C00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70B78255" w14:textId="77777777" w:rsidR="004F5159" w:rsidRDefault="004F5159"/>
    <w:p w14:paraId="4B0FFAE7" w14:textId="77777777" w:rsidR="004F5159" w:rsidRDefault="004F5159"/>
    <w:tbl>
      <w:tblPr>
        <w:tblStyle w:val="aa"/>
        <w:tblW w:w="9026" w:type="dxa"/>
        <w:tblLayout w:type="fixed"/>
        <w:tblLook w:val="0400" w:firstRow="0" w:lastRow="0" w:firstColumn="0" w:lastColumn="0" w:noHBand="0" w:noVBand="1"/>
      </w:tblPr>
      <w:tblGrid>
        <w:gridCol w:w="2458"/>
        <w:gridCol w:w="895"/>
        <w:gridCol w:w="1742"/>
        <w:gridCol w:w="753"/>
        <w:gridCol w:w="1012"/>
        <w:gridCol w:w="2166"/>
      </w:tblGrid>
      <w:tr w:rsidR="004F5159" w14:paraId="487FE587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4BDB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11" w:name="_heading=h.hxegux5uh12m" w:colFirst="0" w:colLast="0"/>
            <w:bookmarkEnd w:id="11"/>
            <w:r>
              <w:rPr>
                <w:color w:val="000000"/>
                <w:sz w:val="22"/>
                <w:szCs w:val="22"/>
              </w:rPr>
              <w:t>Supplementary Table 1</w:t>
            </w:r>
            <w:r>
              <w:rPr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 Logistic Regression Predicting Past Year Cigarette Smoke</w:t>
            </w:r>
          </w:p>
        </w:tc>
      </w:tr>
      <w:tr w:rsidR="004F5159" w14:paraId="3FC8F9C6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4521" w14:textId="77777777" w:rsidR="004F5159" w:rsidRDefault="004F5159"/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021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226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06F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E08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022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1566112B" w14:textId="77777777">
        <w:trPr>
          <w:trHeight w:val="420"/>
        </w:trPr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E5C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4D7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48</w:t>
            </w:r>
          </w:p>
        </w:tc>
      </w:tr>
      <w:tr w:rsidR="004F5159" w14:paraId="0CB63A6A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50A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EFIS Exposure Total Score</w:t>
            </w:r>
          </w:p>
          <w:p w14:paraId="1EFCD437" w14:textId="77777777" w:rsidR="004F5159" w:rsidRDefault="004F5159"/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13E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99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66A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44, 1.182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965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8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A13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9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95609" w14:textId="77777777" w:rsidR="004F5159" w:rsidRDefault="004F5159"/>
        </w:tc>
      </w:tr>
      <w:tr w:rsidR="004F5159" w14:paraId="74FF1A4C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AF4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7DAF1F2C" w14:textId="77777777" w:rsidR="004F5159" w:rsidRDefault="004F5159"/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D95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CB5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20, 1.260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7E0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02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20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E8CF" w14:textId="77777777" w:rsidR="004F5159" w:rsidRDefault="004F5159"/>
        </w:tc>
      </w:tr>
      <w:tr w:rsidR="004F5159" w14:paraId="2EA26B11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0D24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29B04450" w14:textId="77777777" w:rsidR="004F5159" w:rsidRDefault="004F5159"/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8C6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0F0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91, 1.568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6D0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7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AE2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37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79AA" w14:textId="77777777" w:rsidR="004F5159" w:rsidRDefault="004F5159"/>
        </w:tc>
      </w:tr>
      <w:tr w:rsidR="004F5159" w14:paraId="6591B5C0" w14:textId="77777777"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2B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A7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7</w:t>
            </w:r>
          </w:p>
        </w:tc>
      </w:tr>
      <w:tr w:rsidR="004F5159" w14:paraId="161407E5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708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Physic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96F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F92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27, 1.438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D1B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1C9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00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EFDE" w14:textId="77777777" w:rsidR="004F5159" w:rsidRDefault="004F5159"/>
        </w:tc>
      </w:tr>
      <w:tr w:rsidR="004F5159" w14:paraId="36110821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F93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Emotion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DE1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67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1B7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720, 1.299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EC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5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257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24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2172" w14:textId="77777777" w:rsidR="004F5159" w:rsidRDefault="004F5159"/>
        </w:tc>
      </w:tr>
      <w:tr w:rsidR="004F5159" w14:paraId="199A8529" w14:textId="77777777"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9B4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C81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963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05, 1.588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9C3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1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79B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5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6708" w14:textId="77777777" w:rsidR="004F5159" w:rsidRDefault="004F5159"/>
        </w:tc>
      </w:tr>
      <w:tr w:rsidR="004F5159" w14:paraId="7887DE9F" w14:textId="77777777">
        <w:trPr>
          <w:trHeight w:val="420"/>
        </w:trPr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334E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19F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5</w:t>
            </w:r>
          </w:p>
        </w:tc>
      </w:tr>
      <w:tr w:rsidR="004F5159" w14:paraId="18C47717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81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DD3C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35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054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87, 1.639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AE1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89C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DCC7" w14:textId="77777777" w:rsidR="004F5159" w:rsidRDefault="004F5159"/>
        </w:tc>
      </w:tr>
      <w:tr w:rsidR="004F5159" w14:paraId="2802F5A3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7B0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2BB4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D6F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5, 2.390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E3D0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764E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2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7A7E" w14:textId="77777777" w:rsidR="004F5159" w:rsidRDefault="004F5159"/>
        </w:tc>
      </w:tr>
      <w:tr w:rsidR="004F5159" w14:paraId="2194E0A8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3B1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C92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593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E6C7" w14:textId="77777777" w:rsidR="004F5159" w:rsidRDefault="004F5159"/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60CB" w14:textId="77777777" w:rsidR="004F5159" w:rsidRDefault="004F5159"/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395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28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9B18" w14:textId="77777777" w:rsidR="004F5159" w:rsidRDefault="004F5159"/>
        </w:tc>
      </w:tr>
      <w:tr w:rsidR="004F5159" w14:paraId="4ADFBF8A" w14:textId="77777777">
        <w:trPr>
          <w:trHeight w:val="420"/>
        </w:trPr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46F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C1C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96</w:t>
            </w:r>
          </w:p>
        </w:tc>
      </w:tr>
      <w:tr w:rsidR="004F5159" w14:paraId="06E7C566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FF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806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093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92, 1.674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D28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64B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E598" w14:textId="77777777" w:rsidR="004F5159" w:rsidRDefault="004F5159"/>
        </w:tc>
      </w:tr>
      <w:tr w:rsidR="004F5159" w14:paraId="55EDE1A1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90F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A62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2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1BA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214, 1.799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A89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4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45B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80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E19C" w14:textId="77777777" w:rsidR="004F5159" w:rsidRDefault="004F5159"/>
        </w:tc>
      </w:tr>
      <w:tr w:rsidR="004F5159" w14:paraId="747B6A58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5D40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Depression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D1A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687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EDF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79, 13.881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6D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7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FC9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7717" w14:textId="77777777" w:rsidR="004F5159" w:rsidRDefault="004F5159"/>
        </w:tc>
      </w:tr>
      <w:tr w:rsidR="004F5159" w14:paraId="0A012FE9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ACA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68D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29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DD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827, 1.043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04A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5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8690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12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FA82" w14:textId="77777777" w:rsidR="004F5159" w:rsidRDefault="004F5159"/>
        </w:tc>
      </w:tr>
      <w:tr w:rsidR="004F5159" w14:paraId="72E83EDB" w14:textId="77777777">
        <w:trPr>
          <w:trHeight w:val="420"/>
        </w:trPr>
        <w:tc>
          <w:tcPr>
            <w:tcW w:w="6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B99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955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0</w:t>
            </w:r>
          </w:p>
        </w:tc>
      </w:tr>
      <w:tr w:rsidR="004F5159" w14:paraId="425ABD71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501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Social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72C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39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1B0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1.089, 1.647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BF9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0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EA7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6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9772" w14:textId="77777777" w:rsidR="004F5159" w:rsidRDefault="004F5159"/>
        </w:tc>
      </w:tr>
      <w:tr w:rsidR="004F5159" w14:paraId="3920A217" w14:textId="77777777">
        <w:trPr>
          <w:trHeight w:val="448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676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 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9B9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9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6433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566,1.414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B8B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1E0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33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A813" w14:textId="77777777" w:rsidR="004F5159" w:rsidRDefault="004F5159"/>
        </w:tc>
      </w:tr>
      <w:tr w:rsidR="004F5159" w14:paraId="4BBD2191" w14:textId="77777777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273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7308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B6E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691, 6.054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69D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55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90E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96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F845" w14:textId="77777777" w:rsidR="004F5159" w:rsidRDefault="004F5159"/>
        </w:tc>
      </w:tr>
      <w:tr w:rsidR="004F5159" w14:paraId="26D11FCF" w14:textId="77777777" w:rsidTr="00F2126F">
        <w:trPr>
          <w:trHeight w:val="420"/>
        </w:trPr>
        <w:tc>
          <w:tcPr>
            <w:tcW w:w="2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A1D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unctional Disability</w:t>
            </w:r>
          </w:p>
        </w:tc>
        <w:tc>
          <w:tcPr>
            <w:tcW w:w="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EA6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984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6DA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02, 1.072]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7F6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9DE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709</w:t>
            </w:r>
          </w:p>
        </w:tc>
        <w:tc>
          <w:tcPr>
            <w:tcW w:w="2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95D0" w14:textId="77777777" w:rsidR="004F5159" w:rsidRDefault="004F5159"/>
        </w:tc>
      </w:tr>
      <w:tr w:rsidR="004F5159" w14:paraId="7B0A585D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1A7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Wald reported for Gender as a categorical variable. CEFIS Scores: COVID-19 Exposure and Family Impact Scales Adolescent and Young Adult Version.</w:t>
            </w:r>
          </w:p>
        </w:tc>
      </w:tr>
    </w:tbl>
    <w:p w14:paraId="56ECE1C4" w14:textId="77777777" w:rsidR="004F5159" w:rsidRDefault="004F5159"/>
    <w:p w14:paraId="589E1151" w14:textId="77777777" w:rsidR="004F5159" w:rsidRDefault="004F5159"/>
    <w:tbl>
      <w:tblPr>
        <w:tblStyle w:val="ab"/>
        <w:tblW w:w="9026" w:type="dxa"/>
        <w:tblLayout w:type="fixed"/>
        <w:tblLook w:val="0400" w:firstRow="0" w:lastRow="0" w:firstColumn="0" w:lastColumn="0" w:noHBand="0" w:noVBand="1"/>
      </w:tblPr>
      <w:tblGrid>
        <w:gridCol w:w="2624"/>
        <w:gridCol w:w="881"/>
        <w:gridCol w:w="1407"/>
        <w:gridCol w:w="742"/>
        <w:gridCol w:w="1038"/>
        <w:gridCol w:w="2334"/>
      </w:tblGrid>
      <w:tr w:rsidR="004F5159" w14:paraId="1DD46AB7" w14:textId="77777777" w:rsidTr="00F2126F">
        <w:trPr>
          <w:trHeight w:val="420"/>
        </w:trPr>
        <w:tc>
          <w:tcPr>
            <w:tcW w:w="9026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2698" w14:textId="77777777" w:rsidR="004F5159" w:rsidRDefault="00000000">
            <w:pPr>
              <w:pStyle w:val="Heading1"/>
              <w:spacing w:before="0" w:after="0"/>
              <w:ind w:left="0" w:firstLine="0"/>
            </w:pPr>
            <w:bookmarkStart w:id="12" w:name="_heading=h.rn373j2ilz8f" w:colFirst="0" w:colLast="0"/>
            <w:bookmarkEnd w:id="12"/>
            <w:r>
              <w:rPr>
                <w:color w:val="000000"/>
                <w:sz w:val="22"/>
                <w:szCs w:val="22"/>
              </w:rPr>
              <w:t>Supplementary Table 1</w:t>
            </w:r>
            <w:r>
              <w:rPr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 Logistic Regression Predicting Past Month Cigarette Smoke</w:t>
            </w:r>
          </w:p>
        </w:tc>
      </w:tr>
      <w:tr w:rsidR="004F5159" w14:paraId="4E369477" w14:textId="77777777"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AB9E" w14:textId="77777777" w:rsidR="004F5159" w:rsidRDefault="004F5159"/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AD4F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F33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176A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0B3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D7F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Nagelkerke R Square</w:t>
            </w:r>
          </w:p>
        </w:tc>
      </w:tr>
      <w:tr w:rsidR="004F5159" w14:paraId="3FCC0172" w14:textId="77777777">
        <w:trPr>
          <w:trHeight w:val="420"/>
        </w:trPr>
        <w:tc>
          <w:tcPr>
            <w:tcW w:w="669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779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Model 0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C374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98</w:t>
            </w:r>
          </w:p>
        </w:tc>
      </w:tr>
      <w:tr w:rsidR="004F5159" w14:paraId="76BF6F96" w14:textId="77777777"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571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Exposure Total Score</w:t>
            </w:r>
          </w:p>
          <w:p w14:paraId="5AFAF888" w14:textId="77777777" w:rsidR="004F5159" w:rsidRDefault="004F5159"/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630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834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DEE46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643, 1.081]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AB345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3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2E9E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71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20FE" w14:textId="77777777" w:rsidR="004F5159" w:rsidRDefault="004F5159"/>
        </w:tc>
      </w:tr>
      <w:tr w:rsidR="004F5159" w14:paraId="16671CBC" w14:textId="77777777"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B9F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Impact Total Score</w:t>
            </w:r>
          </w:p>
          <w:p w14:paraId="1A73F95A" w14:textId="77777777" w:rsidR="004F5159" w:rsidRDefault="004F5159"/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AE62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EAC1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987, 1.624]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990D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2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3E4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64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D6E7" w14:textId="77777777" w:rsidR="004F5159" w:rsidRDefault="004F5159"/>
        </w:tc>
      </w:tr>
      <w:tr w:rsidR="004F5159" w14:paraId="1EC7611D" w14:textId="77777777" w:rsidTr="00F2126F">
        <w:tc>
          <w:tcPr>
            <w:tcW w:w="2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1059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EFIS Distress Total Score</w:t>
            </w:r>
          </w:p>
          <w:p w14:paraId="256DD4B7" w14:textId="77777777" w:rsidR="004F5159" w:rsidRDefault="004F5159"/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34A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1.433</w:t>
            </w:r>
          </w:p>
        </w:tc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42D7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.695, 2.953]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E6D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6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401B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29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1431" w14:textId="77777777" w:rsidR="004F5159" w:rsidRDefault="004F5159"/>
        </w:tc>
      </w:tr>
      <w:tr w:rsidR="004F5159" w14:paraId="3448A899" w14:textId="77777777" w:rsidTr="00F2126F">
        <w:trPr>
          <w:trHeight w:val="420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49AF" w14:textId="77777777" w:rsidR="004F5159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</w:rPr>
            </w:pPr>
            <w:r>
              <w:rPr>
                <w:i/>
                <w:color w:val="000000"/>
                <w:sz w:val="22"/>
                <w:szCs w:val="22"/>
              </w:rPr>
              <w:t>Note: OR reported for continuous variables. CEFIS Scores: COVID-19 Exposure and Family Impact Scales Adolescent and Young Adult Version.</w:t>
            </w:r>
          </w:p>
        </w:tc>
      </w:tr>
    </w:tbl>
    <w:p w14:paraId="6278D03E" w14:textId="77777777" w:rsidR="004F5159" w:rsidRDefault="004F5159"/>
    <w:p w14:paraId="4FD9D27C" w14:textId="77777777" w:rsidR="004F5159" w:rsidRDefault="00000000">
      <w:pPr>
        <w:pStyle w:val="Heading1"/>
        <w:numPr>
          <w:ilvl w:val="0"/>
          <w:numId w:val="1"/>
        </w:numPr>
        <w:spacing w:before="0" w:after="0"/>
      </w:pPr>
      <w:bookmarkStart w:id="13" w:name="_heading=h.grhaqp835vs1" w:colFirst="0" w:colLast="0"/>
      <w:bookmarkEnd w:id="13"/>
      <w:r>
        <w:rPr>
          <w:color w:val="000000"/>
          <w:sz w:val="22"/>
          <w:szCs w:val="22"/>
        </w:rPr>
        <w:t>Supplementary Text 1. Correlation Results </w:t>
      </w:r>
    </w:p>
    <w:p w14:paraId="726CB177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60" w:line="480" w:lineRule="auto"/>
        <w:ind w:firstLine="720"/>
        <w:rPr>
          <w:color w:val="000000"/>
        </w:rPr>
      </w:pPr>
      <w:r>
        <w:rPr>
          <w:color w:val="000000"/>
          <w:sz w:val="22"/>
          <w:szCs w:val="22"/>
        </w:rPr>
        <w:t>Pain interference scores were positively associated with CEFIS exposure (r=0.18, p=0.01), CEFIS distress (r=0.30, p&lt;0.01), CEFIS impact emotional (r=0.32, p&lt;0.01), CEFIS impact physical (r=0.26, p&lt;0.01), CEFIS impact social (r=0.17, p=0.03), and overall CEFIS impact (r=0.31, p&lt;0.01). Functional disability was positively associated with CEFIS exposure (r=0.25, p&lt;0.01), CEFIS distress (r=0.25, p&lt;0.01), CEFIS impact emotional (r=0.31, p&lt;0.01), CEFIS impact physical (r=0.24, p&lt;0.01), CEFIS impact social (r=0.16, p=0.04), and overall CEFIS impact (r=0.29, p&lt;0.01). </w:t>
      </w:r>
    </w:p>
    <w:p w14:paraId="4EE11AF0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60" w:line="480" w:lineRule="auto"/>
        <w:ind w:firstLine="720"/>
        <w:rPr>
          <w:color w:val="000000"/>
        </w:rPr>
      </w:pPr>
      <w:r>
        <w:rPr>
          <w:color w:val="000000"/>
          <w:sz w:val="22"/>
          <w:szCs w:val="22"/>
        </w:rPr>
        <w:t>Anxiety symptoms were positively associated with CEFIS exposure (r=0.23, p&lt;0.01), CEFIS distress (r=0.36, p&lt;0.01), CEFIS impact emotional (r=0.40, p&lt;0.01), CEFIS impact physical (r=0.28, p&lt;0.01), CEFIS impact social (r=0.37, p&lt;0.01), and overall CEFIS impact (r=0.42, p&lt;0.01). Depressive symptoms were positively associated with CEFIS exposure (r=0.20, p&lt;0.01), CEFIS distress (r=0.28, p&lt;0.01), CEFIS impact emotional (r=0.40, p&lt;0.01), CEFIS impact physical (r=0.30, p&lt;0.01), CEFIS impact social (r=0.38, p&lt;0.01), and overall CEFIS impact (r=0.44, p&lt;0.01). Psychological stress was positively associated with CEFIS exposure (r=0.16, p=0.03), CEFIS distress (r=0.26, p&lt;0.01), CEFIS impact emotional (r=0.41, p&lt;0.01), CEFIS impact physical (r=0.32, p&lt;0.01), CEFIS impact social (r=0.36, p&lt;0.01), and overall CEFIS impact (r=0.44, p&lt;0.01).</w:t>
      </w:r>
    </w:p>
    <w:p w14:paraId="2CD35B01" w14:textId="77777777" w:rsidR="004F5159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60" w:line="480" w:lineRule="auto"/>
        <w:ind w:firstLine="720"/>
        <w:rPr>
          <w:color w:val="000000"/>
        </w:rPr>
      </w:pPr>
      <w:r>
        <w:rPr>
          <w:color w:val="000000"/>
          <w:sz w:val="22"/>
          <w:szCs w:val="22"/>
        </w:rPr>
        <w:t>Other significant positive associations were identified among measures of substance use, pain, and mental health.</w:t>
      </w:r>
    </w:p>
    <w:p w14:paraId="43570BD5" w14:textId="77777777" w:rsidR="004F5159" w:rsidRDefault="004F5159"/>
    <w:p w14:paraId="7D6DB561" w14:textId="77777777" w:rsidR="004F5159" w:rsidRDefault="004F5159">
      <w:pPr>
        <w:spacing w:before="240"/>
      </w:pPr>
    </w:p>
    <w:sectPr w:rsidR="004F515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2505F" w14:textId="77777777" w:rsidR="003D61C0" w:rsidRDefault="003D61C0">
      <w:pPr>
        <w:spacing w:before="0" w:after="0"/>
      </w:pPr>
      <w:r>
        <w:separator/>
      </w:r>
    </w:p>
  </w:endnote>
  <w:endnote w:type="continuationSeparator" w:id="0">
    <w:p w14:paraId="1311C149" w14:textId="77777777" w:rsidR="003D61C0" w:rsidRDefault="003D61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00DF8" w14:textId="77777777" w:rsidR="004F5159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78F37D89" wp14:editId="3023F64B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l="0" t="0" r="0" b="0"/>
              <wp:wrapNone/>
              <wp:docPr id="1068436710" name="Rectangle 10684367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10C133" w14:textId="77777777" w:rsidR="004F5159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Arabic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068436710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05104" w14:textId="77777777" w:rsidR="004F5159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6EAC6918" wp14:editId="6748B35B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l="0" t="0" r="0" b="0"/>
              <wp:wrapNone/>
              <wp:docPr id="1068436711" name="Rectangle 10684367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01F88D" w14:textId="77777777" w:rsidR="004F5159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 xml:space="preserve">*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Arabic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r="http://schemas.microsoft.com/office/comments/2020/reactions" xmlns="http://schemas.microsoft.com/office/tasks/2019/documenttasks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94872</wp:posOffset>
              </wp:positionH>
              <wp:positionV relativeFrom="paragraph">
                <wp:posOffset>-4761</wp:posOffset>
              </wp:positionV>
              <wp:extent cx="1518285" cy="405130"/>
              <wp:effectExtent b="0" l="0" r="0" t="0"/>
              <wp:wrapNone/>
              <wp:docPr id="1068436711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1CD0F" w14:textId="77777777" w:rsidR="003D61C0" w:rsidRDefault="003D61C0">
      <w:pPr>
        <w:spacing w:before="0" w:after="0"/>
      </w:pPr>
      <w:r>
        <w:separator/>
      </w:r>
    </w:p>
  </w:footnote>
  <w:footnote w:type="continuationSeparator" w:id="0">
    <w:p w14:paraId="68512C9B" w14:textId="77777777" w:rsidR="003D61C0" w:rsidRDefault="003D61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BAD50" w14:textId="77777777" w:rsidR="004F5159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19D23E" w14:textId="77777777" w:rsidR="004F5159" w:rsidRDefault="00000000">
    <w:r>
      <w:rPr>
        <w:b/>
        <w:noProof/>
        <w:color w:val="A6A6A6"/>
      </w:rPr>
      <w:drawing>
        <wp:inline distT="0" distB="0" distL="0" distR="0" wp14:anchorId="6B158ACA" wp14:editId="347A5454">
          <wp:extent cx="1534909" cy="551877"/>
          <wp:effectExtent l="0" t="0" r="0" b="0"/>
          <wp:docPr id="1068436713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3186D"/>
    <w:multiLevelType w:val="multilevel"/>
    <w:tmpl w:val="81DC5CE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DE928E3"/>
    <w:multiLevelType w:val="multilevel"/>
    <w:tmpl w:val="89609954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51238481">
    <w:abstractNumId w:val="0"/>
  </w:num>
  <w:num w:numId="2" w16cid:durableId="1491099604">
    <w:abstractNumId w:val="1"/>
  </w:num>
  <w:num w:numId="3" w16cid:durableId="5804817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159"/>
    <w:rsid w:val="003D61C0"/>
    <w:rsid w:val="004F5159"/>
    <w:rsid w:val="005E6675"/>
    <w:rsid w:val="00F2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EDDC8"/>
  <w15:docId w15:val="{AA31DD7D-468F-1145-A94A-F6997471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paragraph" w:customStyle="1" w:styleId="msonormal0">
    <w:name w:val="msonormal"/>
    <w:basedOn w:val="Normal"/>
    <w:rsid w:val="004031EE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4031EE"/>
  </w:style>
  <w:style w:type="paragraph" w:styleId="TOC1">
    <w:name w:val="toc 1"/>
    <w:basedOn w:val="Normal"/>
    <w:next w:val="Normal"/>
    <w:autoRedefine/>
    <w:uiPriority w:val="39"/>
    <w:unhideWhenUsed/>
    <w:rsid w:val="004031EE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BDVMpSevP/1uW4BU2rq/mwRpSw==">CgMxLjAyDmgucTAyaW1vcWg2Zm5oMg5oLjc2NWUwNjdmMG03ODIOaC44MWd3emgydjU5bjAyDmgucHhsZnZvdHBhbWtnMg1oLjU3YTRjandjcXg4Mg5oLndibTBrYTl6cWtpajINaC43aDZuZXlwYjJxbDIOaC51NWMzMHFva2w4N2wyDWguamhndjM3dWp5am8yDmgubTJ1ZW5vM3J4MnZiMg5oLm4wbHVucWJxdDN0MjIOaC5oeGVndXg1dWgxMm0yDmgucm4zNzNqMmlsejhmMg5oLmdyaGFxcDgzNXZzMTgAciExN2w5bVZPZS1KTHV2eGlpaWJYdFFRLTdQN2JJakE3e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4</Pages>
  <Words>3056</Words>
  <Characters>17424</Characters>
  <Application>Microsoft Office Word</Application>
  <DocSecurity>0</DocSecurity>
  <Lines>145</Lines>
  <Paragraphs>40</Paragraphs>
  <ScaleCrop>false</ScaleCrop>
  <Company/>
  <LinksUpToDate>false</LinksUpToDate>
  <CharactersWithSpaces>2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amila Koike</cp:lastModifiedBy>
  <cp:revision>2</cp:revision>
  <dcterms:created xsi:type="dcterms:W3CDTF">2025-08-28T19:01:00Z</dcterms:created>
  <dcterms:modified xsi:type="dcterms:W3CDTF">2025-10-2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